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AF11" w14:textId="77777777" w:rsidR="0096584D" w:rsidRPr="0096200F" w:rsidRDefault="0096584D" w:rsidP="0096584D">
      <w:pPr>
        <w:spacing w:line="480" w:lineRule="auto"/>
        <w:rPr>
          <w:b/>
          <w:bCs/>
        </w:rPr>
      </w:pPr>
      <w:r w:rsidRPr="0096200F">
        <w:rPr>
          <w:b/>
          <w:bCs/>
        </w:rPr>
        <w:t xml:space="preserve">Supplementary Files </w:t>
      </w:r>
    </w:p>
    <w:p w14:paraId="00720023" w14:textId="77777777" w:rsidR="0096584D" w:rsidRPr="0096200F" w:rsidRDefault="0096584D" w:rsidP="0096584D">
      <w:pPr>
        <w:spacing w:line="480" w:lineRule="auto"/>
        <w:rPr>
          <w:b/>
          <w:bCs/>
        </w:rPr>
      </w:pPr>
      <w:r w:rsidRPr="0096200F">
        <w:rPr>
          <w:b/>
          <w:bCs/>
        </w:rPr>
        <w:t xml:space="preserve">S1 Table: Trainee reasons for preference of models of education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785"/>
        <w:gridCol w:w="3960"/>
        <w:gridCol w:w="2610"/>
      </w:tblGrid>
      <w:tr w:rsidR="0096200F" w:rsidRPr="0096200F" w14:paraId="527A5F2A" w14:textId="77777777" w:rsidTr="001A6A77">
        <w:tc>
          <w:tcPr>
            <w:tcW w:w="2785" w:type="dxa"/>
          </w:tcPr>
          <w:p w14:paraId="307BF3D7" w14:textId="77777777" w:rsidR="0096584D" w:rsidRPr="0096200F" w:rsidRDefault="0096584D" w:rsidP="001A6A77">
            <w:r w:rsidRPr="0096200F">
              <w:t xml:space="preserve">Face to Face activity </w:t>
            </w:r>
          </w:p>
        </w:tc>
        <w:tc>
          <w:tcPr>
            <w:tcW w:w="3960" w:type="dxa"/>
          </w:tcPr>
          <w:p w14:paraId="1E4650A2" w14:textId="77777777" w:rsidR="0096584D" w:rsidRPr="0096200F" w:rsidRDefault="0096584D" w:rsidP="001A6A77">
            <w:r w:rsidRPr="0096200F">
              <w:t xml:space="preserve">Combination of all models of education </w:t>
            </w:r>
          </w:p>
        </w:tc>
        <w:tc>
          <w:tcPr>
            <w:tcW w:w="2610" w:type="dxa"/>
          </w:tcPr>
          <w:p w14:paraId="0A900772" w14:textId="77777777" w:rsidR="0096584D" w:rsidRPr="0096200F" w:rsidRDefault="0096584D" w:rsidP="001A6A77">
            <w:r w:rsidRPr="0096200F">
              <w:t xml:space="preserve">E- learning only </w:t>
            </w:r>
          </w:p>
        </w:tc>
      </w:tr>
      <w:tr w:rsidR="0096200F" w:rsidRPr="0096200F" w14:paraId="4265DC71" w14:textId="77777777" w:rsidTr="001A6A77">
        <w:tc>
          <w:tcPr>
            <w:tcW w:w="2785" w:type="dxa"/>
          </w:tcPr>
          <w:p w14:paraId="3BA1C009" w14:textId="77777777" w:rsidR="0096584D" w:rsidRPr="0096200F" w:rsidRDefault="0096584D" w:rsidP="001A6A77">
            <w:r w:rsidRPr="0096200F">
              <w:t>Better interaction with mentors and colleagues. Active involvement.</w:t>
            </w:r>
          </w:p>
        </w:tc>
        <w:tc>
          <w:tcPr>
            <w:tcW w:w="3960" w:type="dxa"/>
          </w:tcPr>
          <w:p w14:paraId="4750FF79" w14:textId="77777777" w:rsidR="0096584D" w:rsidRPr="0096200F" w:rsidRDefault="0096584D" w:rsidP="001A6A77">
            <w:r w:rsidRPr="0096200F">
              <w:t>More interactive.</w:t>
            </w:r>
          </w:p>
          <w:p w14:paraId="09659582" w14:textId="77777777" w:rsidR="0096584D" w:rsidRPr="0096200F" w:rsidRDefault="0096584D" w:rsidP="001A6A77"/>
          <w:p w14:paraId="192559D2" w14:textId="77777777" w:rsidR="0096584D" w:rsidRPr="0096200F" w:rsidRDefault="0096584D" w:rsidP="001A6A77"/>
        </w:tc>
        <w:tc>
          <w:tcPr>
            <w:tcW w:w="2610" w:type="dxa"/>
          </w:tcPr>
          <w:p w14:paraId="48F38C9A" w14:textId="77777777" w:rsidR="0096584D" w:rsidRPr="0096200F" w:rsidRDefault="0096584D" w:rsidP="001A6A77">
            <w:r w:rsidRPr="0096200F">
              <w:t>Convenient and easy to catch up on missed educational material.</w:t>
            </w:r>
          </w:p>
        </w:tc>
      </w:tr>
      <w:tr w:rsidR="0096200F" w:rsidRPr="0096200F" w14:paraId="1452F356" w14:textId="77777777" w:rsidTr="001A6A77">
        <w:tc>
          <w:tcPr>
            <w:tcW w:w="2785" w:type="dxa"/>
          </w:tcPr>
          <w:p w14:paraId="58C6B57D" w14:textId="77777777" w:rsidR="0096584D" w:rsidRPr="0096200F" w:rsidRDefault="0096584D" w:rsidP="001A6A77">
            <w:r w:rsidRPr="0096200F">
              <w:t xml:space="preserve">More organised. </w:t>
            </w:r>
          </w:p>
          <w:p w14:paraId="5A2D5F77" w14:textId="77777777" w:rsidR="0096584D" w:rsidRPr="0096200F" w:rsidRDefault="0096584D" w:rsidP="001A6A77"/>
        </w:tc>
        <w:tc>
          <w:tcPr>
            <w:tcW w:w="3960" w:type="dxa"/>
          </w:tcPr>
          <w:p w14:paraId="19B43704" w14:textId="77777777" w:rsidR="0096584D" w:rsidRPr="0096200F" w:rsidRDefault="0096584D" w:rsidP="001A6A77">
            <w:r w:rsidRPr="0096200F">
              <w:t>Ease of access and convenience if activities are missed due to clinical commitments or illness.</w:t>
            </w:r>
          </w:p>
        </w:tc>
        <w:tc>
          <w:tcPr>
            <w:tcW w:w="2610" w:type="dxa"/>
          </w:tcPr>
          <w:p w14:paraId="31AF65AD" w14:textId="77777777" w:rsidR="0096584D" w:rsidRPr="0096200F" w:rsidRDefault="0096584D" w:rsidP="001A6A77">
            <w:r w:rsidRPr="0096200F">
              <w:t>Flexible. One can learn at their own pace.</w:t>
            </w:r>
          </w:p>
          <w:p w14:paraId="30DC73CB" w14:textId="77777777" w:rsidR="0096584D" w:rsidRPr="0096200F" w:rsidRDefault="0096584D" w:rsidP="001A6A77"/>
        </w:tc>
      </w:tr>
      <w:tr w:rsidR="0096200F" w:rsidRPr="0096200F" w14:paraId="56366BCE" w14:textId="77777777" w:rsidTr="001A6A77">
        <w:tc>
          <w:tcPr>
            <w:tcW w:w="2785" w:type="dxa"/>
          </w:tcPr>
          <w:p w14:paraId="4D4DF3BF" w14:textId="77777777" w:rsidR="0096584D" w:rsidRPr="0096200F" w:rsidRDefault="0096584D" w:rsidP="001A6A77">
            <w:r w:rsidRPr="0096200F">
              <w:t>Attention, learning, and retention is more.</w:t>
            </w:r>
          </w:p>
        </w:tc>
        <w:tc>
          <w:tcPr>
            <w:tcW w:w="3960" w:type="dxa"/>
          </w:tcPr>
          <w:p w14:paraId="428CC77E" w14:textId="77777777" w:rsidR="0096584D" w:rsidRPr="0096200F" w:rsidRDefault="0096584D" w:rsidP="001A6A77">
            <w:r w:rsidRPr="0096200F">
              <w:t>Reading the notes and listening to the recordings again gives better understanding of the lectures, while physical presence helps with skill acquisition.</w:t>
            </w:r>
          </w:p>
        </w:tc>
        <w:tc>
          <w:tcPr>
            <w:tcW w:w="2610" w:type="dxa"/>
          </w:tcPr>
          <w:p w14:paraId="2DCE1633" w14:textId="77777777" w:rsidR="0096584D" w:rsidRPr="0096200F" w:rsidRDefault="0096584D" w:rsidP="001A6A77">
            <w:r w:rsidRPr="0096200F">
              <w:t>Limits exposure to illness.</w:t>
            </w:r>
          </w:p>
        </w:tc>
      </w:tr>
      <w:tr w:rsidR="0096200F" w:rsidRPr="0096200F" w14:paraId="6784A22B" w14:textId="77777777" w:rsidTr="001A6A77">
        <w:tc>
          <w:tcPr>
            <w:tcW w:w="2785" w:type="dxa"/>
          </w:tcPr>
          <w:p w14:paraId="00D2B068" w14:textId="77777777" w:rsidR="0096584D" w:rsidRPr="0096200F" w:rsidRDefault="0096584D" w:rsidP="001A6A77">
            <w:r w:rsidRPr="0096200F">
              <w:t>Direct supervision and discussions.</w:t>
            </w:r>
          </w:p>
          <w:p w14:paraId="2DC62ED8" w14:textId="77777777" w:rsidR="0096584D" w:rsidRPr="0096200F" w:rsidRDefault="0096584D" w:rsidP="001A6A77"/>
        </w:tc>
        <w:tc>
          <w:tcPr>
            <w:tcW w:w="3960" w:type="dxa"/>
          </w:tcPr>
          <w:p w14:paraId="26FFDCA1" w14:textId="77777777" w:rsidR="0096584D" w:rsidRPr="0096200F" w:rsidRDefault="0096584D" w:rsidP="001A6A77">
            <w:r w:rsidRPr="0096200F">
              <w:t xml:space="preserve">All senses need to be engaged for effective learning. </w:t>
            </w:r>
          </w:p>
          <w:p w14:paraId="40BFC865" w14:textId="77777777" w:rsidR="0096584D" w:rsidRPr="0096200F" w:rsidRDefault="0096584D" w:rsidP="001A6A77">
            <w:r w:rsidRPr="0096200F">
              <w:t>Attracts different types of learners.</w:t>
            </w:r>
          </w:p>
        </w:tc>
        <w:tc>
          <w:tcPr>
            <w:tcW w:w="2610" w:type="dxa"/>
          </w:tcPr>
          <w:p w14:paraId="187799DB" w14:textId="77777777" w:rsidR="0096584D" w:rsidRPr="0096200F" w:rsidRDefault="0096584D" w:rsidP="001A6A77">
            <w:r w:rsidRPr="0096200F">
              <w:t>Eliminate unnecessary traveling time.</w:t>
            </w:r>
          </w:p>
          <w:p w14:paraId="3F56298B" w14:textId="77777777" w:rsidR="0096584D" w:rsidRPr="0096200F" w:rsidRDefault="0096584D" w:rsidP="001A6A77"/>
        </w:tc>
      </w:tr>
      <w:tr w:rsidR="0096584D" w:rsidRPr="0096200F" w14:paraId="40FEC4F8" w14:textId="77777777" w:rsidTr="001A6A77">
        <w:tc>
          <w:tcPr>
            <w:tcW w:w="2785" w:type="dxa"/>
          </w:tcPr>
          <w:p w14:paraId="664E424E" w14:textId="77777777" w:rsidR="0096584D" w:rsidRPr="0096200F" w:rsidRDefault="0096584D" w:rsidP="001A6A77">
            <w:r w:rsidRPr="0096200F">
              <w:t>Acquiring more technical skills.</w:t>
            </w:r>
          </w:p>
        </w:tc>
        <w:tc>
          <w:tcPr>
            <w:tcW w:w="3960" w:type="dxa"/>
          </w:tcPr>
          <w:p w14:paraId="63529FBF" w14:textId="77777777" w:rsidR="0096584D" w:rsidRPr="0096200F" w:rsidRDefault="0096584D" w:rsidP="001A6A77">
            <w:r w:rsidRPr="0096200F">
              <w:t>Better to continue education than not.</w:t>
            </w:r>
          </w:p>
        </w:tc>
        <w:tc>
          <w:tcPr>
            <w:tcW w:w="2610" w:type="dxa"/>
          </w:tcPr>
          <w:p w14:paraId="73C7546D" w14:textId="77777777" w:rsidR="0096584D" w:rsidRPr="0096200F" w:rsidRDefault="0096584D" w:rsidP="001A6A77">
            <w:r w:rsidRPr="0096200F">
              <w:t>Repeated viewing and reinforcement till concepts are understood.</w:t>
            </w:r>
          </w:p>
        </w:tc>
      </w:tr>
    </w:tbl>
    <w:p w14:paraId="08D7432D" w14:textId="77777777" w:rsidR="0096584D" w:rsidRPr="0096200F" w:rsidRDefault="0096584D" w:rsidP="0096584D">
      <w:pPr>
        <w:spacing w:line="480" w:lineRule="auto"/>
        <w:rPr>
          <w:b/>
          <w:bCs/>
        </w:rPr>
      </w:pPr>
    </w:p>
    <w:p w14:paraId="4538CA19" w14:textId="77777777" w:rsidR="0096584D" w:rsidRPr="0096200F" w:rsidRDefault="0096584D" w:rsidP="0096584D">
      <w:pPr>
        <w:spacing w:line="480" w:lineRule="auto"/>
        <w:rPr>
          <w:b/>
          <w:bCs/>
        </w:rPr>
      </w:pPr>
      <w:r w:rsidRPr="0096200F">
        <w:rPr>
          <w:b/>
          <w:bCs/>
        </w:rPr>
        <w:t xml:space="preserve">S2 Table: Faculty reasons for preference of models of education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855"/>
        <w:gridCol w:w="4500"/>
      </w:tblGrid>
      <w:tr w:rsidR="0096200F" w:rsidRPr="0096200F" w14:paraId="2F28532B" w14:textId="77777777" w:rsidTr="001A6A77">
        <w:tc>
          <w:tcPr>
            <w:tcW w:w="4855" w:type="dxa"/>
          </w:tcPr>
          <w:p w14:paraId="2EADF621" w14:textId="77777777" w:rsidR="0096584D" w:rsidRPr="0096200F" w:rsidRDefault="0096584D" w:rsidP="001A6A77">
            <w:r w:rsidRPr="0096200F">
              <w:t xml:space="preserve">Face to face </w:t>
            </w:r>
          </w:p>
        </w:tc>
        <w:tc>
          <w:tcPr>
            <w:tcW w:w="4500" w:type="dxa"/>
          </w:tcPr>
          <w:p w14:paraId="62C809AE" w14:textId="77777777" w:rsidR="0096584D" w:rsidRPr="0096200F" w:rsidRDefault="0096584D" w:rsidP="001A6A77">
            <w:r w:rsidRPr="0096200F">
              <w:t xml:space="preserve">Combination of Modalities </w:t>
            </w:r>
          </w:p>
        </w:tc>
      </w:tr>
      <w:tr w:rsidR="0096200F" w:rsidRPr="0096200F" w14:paraId="3789D77A" w14:textId="77777777" w:rsidTr="001A6A77">
        <w:tc>
          <w:tcPr>
            <w:tcW w:w="4855" w:type="dxa"/>
          </w:tcPr>
          <w:p w14:paraId="390B753C" w14:textId="77777777" w:rsidR="0096584D" w:rsidRPr="0096200F" w:rsidRDefault="0096584D" w:rsidP="001A6A77">
            <w:r w:rsidRPr="0096200F">
              <w:t>Maintain focus and demand attention of learners.</w:t>
            </w:r>
          </w:p>
        </w:tc>
        <w:tc>
          <w:tcPr>
            <w:tcW w:w="4500" w:type="dxa"/>
          </w:tcPr>
          <w:p w14:paraId="079D45C2" w14:textId="77777777" w:rsidR="0096584D" w:rsidRPr="0096200F" w:rsidRDefault="0096584D" w:rsidP="001A6A77">
            <w:r w:rsidRPr="0096200F">
              <w:t xml:space="preserve">Learners have differing learning styles.  </w:t>
            </w:r>
          </w:p>
        </w:tc>
      </w:tr>
      <w:tr w:rsidR="0096200F" w:rsidRPr="0096200F" w14:paraId="543EDB7C" w14:textId="77777777" w:rsidTr="001A6A77">
        <w:tc>
          <w:tcPr>
            <w:tcW w:w="4855" w:type="dxa"/>
          </w:tcPr>
          <w:p w14:paraId="3E1C3F68" w14:textId="77777777" w:rsidR="0096584D" w:rsidRPr="0096200F" w:rsidRDefault="0096584D" w:rsidP="001A6A77">
            <w:r w:rsidRPr="0096200F">
              <w:t xml:space="preserve">Engaging, interactive and hence more effective.  </w:t>
            </w:r>
          </w:p>
          <w:p w14:paraId="5CB95BAF" w14:textId="77777777" w:rsidR="0096584D" w:rsidRPr="0096200F" w:rsidRDefault="0096584D" w:rsidP="001A6A77"/>
        </w:tc>
        <w:tc>
          <w:tcPr>
            <w:tcW w:w="4500" w:type="dxa"/>
          </w:tcPr>
          <w:p w14:paraId="4DFF3FC9" w14:textId="77777777" w:rsidR="0096584D" w:rsidRPr="0096200F" w:rsidRDefault="0096584D" w:rsidP="001A6A77">
            <w:r w:rsidRPr="0096200F">
              <w:t>Depending on skills / information; different methods of teaching can be combined.</w:t>
            </w:r>
          </w:p>
        </w:tc>
      </w:tr>
      <w:tr w:rsidR="0096200F" w:rsidRPr="0096200F" w14:paraId="0D01D5E3" w14:textId="77777777" w:rsidTr="001A6A77">
        <w:tc>
          <w:tcPr>
            <w:tcW w:w="4855" w:type="dxa"/>
          </w:tcPr>
          <w:p w14:paraId="0A76F93E" w14:textId="77777777" w:rsidR="0096584D" w:rsidRPr="0096200F" w:rsidRDefault="0096584D" w:rsidP="001A6A77">
            <w:r w:rsidRPr="0096200F">
              <w:t>Clinical teaching needs to be applied live on patients to acquire knowledge and skills.</w:t>
            </w:r>
          </w:p>
        </w:tc>
        <w:tc>
          <w:tcPr>
            <w:tcW w:w="4500" w:type="dxa"/>
          </w:tcPr>
          <w:p w14:paraId="11448728" w14:textId="77777777" w:rsidR="0096584D" w:rsidRPr="0096200F" w:rsidRDefault="0096584D" w:rsidP="001A6A77">
            <w:r w:rsidRPr="0096200F">
              <w:t>Theory can be given online but practical skills need face-to-face sessions.</w:t>
            </w:r>
          </w:p>
        </w:tc>
      </w:tr>
      <w:tr w:rsidR="0096200F" w:rsidRPr="0096200F" w14:paraId="5BA2B9D6" w14:textId="77777777" w:rsidTr="001A6A77">
        <w:tc>
          <w:tcPr>
            <w:tcW w:w="4855" w:type="dxa"/>
          </w:tcPr>
          <w:p w14:paraId="1A771C77" w14:textId="77777777" w:rsidR="0096584D" w:rsidRPr="0096200F" w:rsidRDefault="0096584D" w:rsidP="001A6A77">
            <w:r w:rsidRPr="0096200F">
              <w:t>Better evaluation of commitment and effort.</w:t>
            </w:r>
          </w:p>
          <w:p w14:paraId="668BC124" w14:textId="77777777" w:rsidR="0096584D" w:rsidRPr="0096200F" w:rsidRDefault="0096584D" w:rsidP="001A6A77"/>
        </w:tc>
        <w:tc>
          <w:tcPr>
            <w:tcW w:w="4500" w:type="dxa"/>
          </w:tcPr>
          <w:p w14:paraId="1A7D7FF6" w14:textId="77777777" w:rsidR="0096584D" w:rsidRPr="0096200F" w:rsidRDefault="0096584D" w:rsidP="001A6A77">
            <w:r w:rsidRPr="0096200F">
              <w:t>Convenient to provide education during free time.</w:t>
            </w:r>
          </w:p>
        </w:tc>
      </w:tr>
      <w:tr w:rsidR="0096584D" w:rsidRPr="0096200F" w14:paraId="1FBC8F0B" w14:textId="77777777" w:rsidTr="001A6A77">
        <w:tc>
          <w:tcPr>
            <w:tcW w:w="4855" w:type="dxa"/>
          </w:tcPr>
          <w:p w14:paraId="0CC02CCC" w14:textId="77777777" w:rsidR="0096584D" w:rsidRPr="0096200F" w:rsidRDefault="0096584D" w:rsidP="001A6A77">
            <w:r w:rsidRPr="0096200F">
              <w:t>Easy to grasp the mood of the target group with interactive sessions and feedback.</w:t>
            </w:r>
          </w:p>
        </w:tc>
        <w:tc>
          <w:tcPr>
            <w:tcW w:w="4500" w:type="dxa"/>
          </w:tcPr>
          <w:p w14:paraId="438350B9" w14:textId="77777777" w:rsidR="0096584D" w:rsidRPr="0096200F" w:rsidRDefault="0096584D" w:rsidP="001A6A77">
            <w:r w:rsidRPr="0096200F">
              <w:t>Better utilisation of resources during the pandemic.</w:t>
            </w:r>
          </w:p>
        </w:tc>
      </w:tr>
    </w:tbl>
    <w:p w14:paraId="1FC85790" w14:textId="77777777" w:rsidR="0096584D" w:rsidRPr="0096200F" w:rsidRDefault="0096584D" w:rsidP="0096584D">
      <w:pPr>
        <w:spacing w:line="480" w:lineRule="auto"/>
        <w:rPr>
          <w:b/>
          <w:bCs/>
        </w:rPr>
      </w:pPr>
    </w:p>
    <w:p w14:paraId="63D3FC7D" w14:textId="77777777" w:rsidR="0096584D" w:rsidRPr="0096200F" w:rsidRDefault="0096584D" w:rsidP="0096584D">
      <w:pPr>
        <w:spacing w:line="480" w:lineRule="auto"/>
        <w:rPr>
          <w:b/>
          <w:bCs/>
        </w:rPr>
      </w:pPr>
      <w:r w:rsidRPr="0096200F">
        <w:rPr>
          <w:b/>
          <w:bCs/>
        </w:rPr>
        <w:t xml:space="preserve">S3 Table: Faculty’s concerns about e-learning 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785"/>
        <w:gridCol w:w="6660"/>
      </w:tblGrid>
      <w:tr w:rsidR="0096200F" w:rsidRPr="0096200F" w14:paraId="223BEF19" w14:textId="77777777" w:rsidTr="001A6A77">
        <w:tc>
          <w:tcPr>
            <w:tcW w:w="2785" w:type="dxa"/>
          </w:tcPr>
          <w:p w14:paraId="568A24B2" w14:textId="77777777" w:rsidR="0096584D" w:rsidRPr="0096200F" w:rsidRDefault="0096584D" w:rsidP="001A6A77">
            <w:r w:rsidRPr="0096200F">
              <w:rPr>
                <w:rFonts w:ascii="Arial" w:hAnsi="Arial" w:cs="Arial"/>
                <w:shd w:val="clear" w:color="auto" w:fill="FFFFFF"/>
              </w:rPr>
              <w:t>Rank (% respondents from 21 responses) </w:t>
            </w:r>
          </w:p>
        </w:tc>
        <w:tc>
          <w:tcPr>
            <w:tcW w:w="6660" w:type="dxa"/>
          </w:tcPr>
          <w:p w14:paraId="0CAE9FFA" w14:textId="77777777" w:rsidR="0096584D" w:rsidRPr="0096200F" w:rsidRDefault="0096584D" w:rsidP="001A6A77">
            <w:r w:rsidRPr="0096200F">
              <w:t xml:space="preserve">Reason </w:t>
            </w:r>
          </w:p>
        </w:tc>
      </w:tr>
      <w:tr w:rsidR="0096200F" w:rsidRPr="0096200F" w14:paraId="4787C307" w14:textId="77777777" w:rsidTr="001A6A77">
        <w:tc>
          <w:tcPr>
            <w:tcW w:w="2785" w:type="dxa"/>
          </w:tcPr>
          <w:p w14:paraId="70504B2D" w14:textId="77777777" w:rsidR="0096584D" w:rsidRPr="0096200F" w:rsidRDefault="0096584D" w:rsidP="001A6A77">
            <w:r w:rsidRPr="0096200F">
              <w:t>1 (38)</w:t>
            </w:r>
          </w:p>
        </w:tc>
        <w:tc>
          <w:tcPr>
            <w:tcW w:w="6660" w:type="dxa"/>
          </w:tcPr>
          <w:p w14:paraId="5360E6EC" w14:textId="77777777" w:rsidR="0096584D" w:rsidRPr="0096200F" w:rsidRDefault="0096584D" w:rsidP="001A6A77">
            <w:r w:rsidRPr="0096200F">
              <w:t xml:space="preserve">Requires more formal training and practice to deliver e-learning at the level of </w:t>
            </w:r>
            <w:proofErr w:type="gramStart"/>
            <w:r w:rsidRPr="0096200F">
              <w:t>face to face</w:t>
            </w:r>
            <w:proofErr w:type="gramEnd"/>
            <w:r w:rsidRPr="0096200F">
              <w:t xml:space="preserve"> activities.</w:t>
            </w:r>
          </w:p>
        </w:tc>
      </w:tr>
      <w:tr w:rsidR="0096200F" w:rsidRPr="0096200F" w14:paraId="1A354894" w14:textId="77777777" w:rsidTr="001A6A77">
        <w:tc>
          <w:tcPr>
            <w:tcW w:w="2785" w:type="dxa"/>
          </w:tcPr>
          <w:p w14:paraId="3E51AE79" w14:textId="77777777" w:rsidR="0096584D" w:rsidRPr="0096200F" w:rsidRDefault="0096584D" w:rsidP="001A6A77">
            <w:r w:rsidRPr="0096200F">
              <w:t>2 (14.2)</w:t>
            </w:r>
          </w:p>
        </w:tc>
        <w:tc>
          <w:tcPr>
            <w:tcW w:w="6660" w:type="dxa"/>
          </w:tcPr>
          <w:p w14:paraId="5E9F2402" w14:textId="77777777" w:rsidR="0096584D" w:rsidRPr="0096200F" w:rsidRDefault="0096584D" w:rsidP="001A6A77">
            <w:r w:rsidRPr="0096200F">
              <w:t>The e-learning methods require expertise in technology and may become a hurdle in teaching for older generation.</w:t>
            </w:r>
          </w:p>
        </w:tc>
      </w:tr>
      <w:tr w:rsidR="0096200F" w:rsidRPr="0096200F" w14:paraId="693A3E59" w14:textId="77777777" w:rsidTr="001A6A77">
        <w:tc>
          <w:tcPr>
            <w:tcW w:w="2785" w:type="dxa"/>
          </w:tcPr>
          <w:p w14:paraId="092E262B" w14:textId="77777777" w:rsidR="0096584D" w:rsidRPr="0096200F" w:rsidRDefault="0096584D" w:rsidP="001A6A77">
            <w:r w:rsidRPr="0096200F">
              <w:t>2 (14.2)</w:t>
            </w:r>
          </w:p>
        </w:tc>
        <w:tc>
          <w:tcPr>
            <w:tcW w:w="6660" w:type="dxa"/>
          </w:tcPr>
          <w:p w14:paraId="4A7AEF46" w14:textId="77777777" w:rsidR="0096584D" w:rsidRPr="0096200F" w:rsidRDefault="0096584D" w:rsidP="001A6A77">
            <w:r w:rsidRPr="0096200F">
              <w:t xml:space="preserve">Direct interaction will be difficult. </w:t>
            </w:r>
          </w:p>
        </w:tc>
      </w:tr>
      <w:tr w:rsidR="0096200F" w:rsidRPr="0096200F" w14:paraId="5C18ED5D" w14:textId="77777777" w:rsidTr="001A6A77">
        <w:tc>
          <w:tcPr>
            <w:tcW w:w="2785" w:type="dxa"/>
          </w:tcPr>
          <w:p w14:paraId="7A76C813" w14:textId="77777777" w:rsidR="0096584D" w:rsidRPr="0096200F" w:rsidRDefault="0096584D" w:rsidP="001A6A77">
            <w:r w:rsidRPr="0096200F">
              <w:lastRenderedPageBreak/>
              <w:t>2 (14.2)</w:t>
            </w:r>
          </w:p>
        </w:tc>
        <w:tc>
          <w:tcPr>
            <w:tcW w:w="6660" w:type="dxa"/>
          </w:tcPr>
          <w:p w14:paraId="39E688BF" w14:textId="77777777" w:rsidR="0096584D" w:rsidRPr="0096200F" w:rsidRDefault="0096584D" w:rsidP="001A6A77">
            <w:r w:rsidRPr="0096200F">
              <w:t>Claiming CPD will not be reliable when learners can leave the camera on and pursue other activities.</w:t>
            </w:r>
          </w:p>
        </w:tc>
      </w:tr>
      <w:tr w:rsidR="0096200F" w:rsidRPr="0096200F" w14:paraId="03B7B296" w14:textId="77777777" w:rsidTr="001A6A77">
        <w:tc>
          <w:tcPr>
            <w:tcW w:w="2785" w:type="dxa"/>
          </w:tcPr>
          <w:p w14:paraId="4356EACB" w14:textId="77777777" w:rsidR="0096584D" w:rsidRPr="0096200F" w:rsidRDefault="0096584D" w:rsidP="001A6A77">
            <w:r w:rsidRPr="0096200F">
              <w:t>2 (14.2)</w:t>
            </w:r>
          </w:p>
        </w:tc>
        <w:tc>
          <w:tcPr>
            <w:tcW w:w="6660" w:type="dxa"/>
          </w:tcPr>
          <w:p w14:paraId="787A37B2" w14:textId="77777777" w:rsidR="0096584D" w:rsidRPr="0096200F" w:rsidRDefault="0096584D" w:rsidP="001A6A77">
            <w:r w:rsidRPr="0096200F">
              <w:t>Difficult to gauge actual engagement.</w:t>
            </w:r>
          </w:p>
        </w:tc>
      </w:tr>
      <w:tr w:rsidR="0096200F" w:rsidRPr="0096200F" w14:paraId="5C1093B6" w14:textId="77777777" w:rsidTr="001A6A77">
        <w:tc>
          <w:tcPr>
            <w:tcW w:w="2785" w:type="dxa"/>
          </w:tcPr>
          <w:p w14:paraId="394ACEFA" w14:textId="77777777" w:rsidR="0096584D" w:rsidRPr="0096200F" w:rsidRDefault="0096584D" w:rsidP="001A6A77">
            <w:r w:rsidRPr="0096200F">
              <w:t>2 (14.2)</w:t>
            </w:r>
          </w:p>
        </w:tc>
        <w:tc>
          <w:tcPr>
            <w:tcW w:w="6660" w:type="dxa"/>
          </w:tcPr>
          <w:p w14:paraId="05F3264A" w14:textId="77777777" w:rsidR="0096584D" w:rsidRPr="0096200F" w:rsidRDefault="0096584D" w:rsidP="001A6A77">
            <w:r w:rsidRPr="0096200F">
              <w:t xml:space="preserve">No dedicated space to deliver e-learning and concerns of data confidentiality. </w:t>
            </w:r>
          </w:p>
        </w:tc>
      </w:tr>
      <w:tr w:rsidR="0096200F" w:rsidRPr="0096200F" w14:paraId="30E0A8D4" w14:textId="77777777" w:rsidTr="001A6A77">
        <w:tc>
          <w:tcPr>
            <w:tcW w:w="2785" w:type="dxa"/>
          </w:tcPr>
          <w:p w14:paraId="02FF9B1E" w14:textId="77777777" w:rsidR="0096584D" w:rsidRPr="0096200F" w:rsidRDefault="0096584D" w:rsidP="001A6A77">
            <w:r w:rsidRPr="0096200F">
              <w:t>3 (4.8)</w:t>
            </w:r>
          </w:p>
        </w:tc>
        <w:tc>
          <w:tcPr>
            <w:tcW w:w="6660" w:type="dxa"/>
          </w:tcPr>
          <w:p w14:paraId="22EE73E4" w14:textId="77777777" w:rsidR="0096584D" w:rsidRPr="0096200F" w:rsidRDefault="0096584D" w:rsidP="001A6A77">
            <w:r w:rsidRPr="0096200F">
              <w:t xml:space="preserve">Loss of the impact of body language on learning. </w:t>
            </w:r>
          </w:p>
        </w:tc>
      </w:tr>
      <w:tr w:rsidR="0096584D" w:rsidRPr="0096200F" w14:paraId="0C731C17" w14:textId="77777777" w:rsidTr="001A6A77">
        <w:trPr>
          <w:trHeight w:val="458"/>
        </w:trPr>
        <w:tc>
          <w:tcPr>
            <w:tcW w:w="2785" w:type="dxa"/>
          </w:tcPr>
          <w:p w14:paraId="35B9A3EF" w14:textId="77777777" w:rsidR="0096584D" w:rsidRPr="0096200F" w:rsidRDefault="0096584D" w:rsidP="001A6A77">
            <w:r w:rsidRPr="0096200F">
              <w:t>3 (4.8)</w:t>
            </w:r>
          </w:p>
        </w:tc>
        <w:tc>
          <w:tcPr>
            <w:tcW w:w="6660" w:type="dxa"/>
          </w:tcPr>
          <w:p w14:paraId="2DD2D647" w14:textId="77777777" w:rsidR="0096584D" w:rsidRPr="0096200F" w:rsidRDefault="0096584D" w:rsidP="001A6A77">
            <w:r w:rsidRPr="0096200F">
              <w:t>Technical glitches leading to disrupted learning.</w:t>
            </w:r>
          </w:p>
        </w:tc>
      </w:tr>
    </w:tbl>
    <w:p w14:paraId="37095DF8" w14:textId="77777777" w:rsidR="0096584D" w:rsidRPr="0096200F" w:rsidRDefault="0096584D" w:rsidP="0096584D">
      <w:pPr>
        <w:spacing w:line="480" w:lineRule="auto"/>
      </w:pPr>
    </w:p>
    <w:p w14:paraId="7D66D519" w14:textId="144FBD46" w:rsidR="0096584D" w:rsidRPr="0096200F" w:rsidRDefault="0096584D" w:rsidP="0096584D">
      <w:r w:rsidRPr="0096200F">
        <w:rPr>
          <w:b/>
          <w:bCs/>
        </w:rPr>
        <w:t>S</w:t>
      </w:r>
      <w:r w:rsidR="00676ED2" w:rsidRPr="0096200F">
        <w:rPr>
          <w:b/>
          <w:bCs/>
        </w:rPr>
        <w:t>1</w:t>
      </w:r>
      <w:r w:rsidRPr="0096200F">
        <w:rPr>
          <w:b/>
          <w:bCs/>
        </w:rPr>
        <w:t xml:space="preserve"> Figure:</w:t>
      </w:r>
      <w:r w:rsidRPr="0096200F">
        <w:t xml:space="preserve"> Scree plot for construct validity </w:t>
      </w:r>
    </w:p>
    <w:p w14:paraId="6D0A1066" w14:textId="77777777" w:rsidR="0096584D" w:rsidRPr="0096200F" w:rsidRDefault="0096584D" w:rsidP="0096584D">
      <w:pPr>
        <w:rPr>
          <w:b/>
          <w:bCs/>
          <w:sz w:val="28"/>
          <w:szCs w:val="28"/>
        </w:rPr>
      </w:pPr>
      <w:r w:rsidRPr="0096200F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47462" wp14:editId="1311BEAD">
                <wp:simplePos x="0" y="0"/>
                <wp:positionH relativeFrom="column">
                  <wp:posOffset>-76200</wp:posOffset>
                </wp:positionH>
                <wp:positionV relativeFrom="paragraph">
                  <wp:posOffset>143510</wp:posOffset>
                </wp:positionV>
                <wp:extent cx="6426200" cy="2870200"/>
                <wp:effectExtent l="0" t="0" r="12700" b="254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0" cy="287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DD0625" w14:textId="77777777" w:rsidR="0096584D" w:rsidRDefault="0096584D" w:rsidP="0096584D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331F7E8" wp14:editId="7F00293D">
                                  <wp:extent cx="3038560" cy="2429874"/>
                                  <wp:effectExtent l="0" t="0" r="0" b="889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63491" cy="24498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EA3B2A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3AFE93" wp14:editId="26451928">
                                  <wp:extent cx="3105150" cy="2485908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160619" cy="25303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741924E" w14:textId="77777777" w:rsidR="0096584D" w:rsidRDefault="0096584D" w:rsidP="0096584D">
                            <w:r>
                              <w:t xml:space="preserve">                          </w:t>
                            </w:r>
                            <w:r w:rsidRPr="0018335E">
                              <w:rPr>
                                <w:noProof/>
                              </w:rPr>
                              <w:drawing>
                                <wp:inline distT="0" distB="0" distL="0" distR="0" wp14:anchorId="43E2DF82" wp14:editId="71A55F1B">
                                  <wp:extent cx="1695450" cy="285750"/>
                                  <wp:effectExtent l="0" t="0" r="0" b="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95450" cy="285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 xml:space="preserve">                                </w:t>
                            </w:r>
                            <w:r w:rsidRPr="0018335E">
                              <w:rPr>
                                <w:noProof/>
                              </w:rPr>
                              <w:drawing>
                                <wp:inline distT="0" distB="0" distL="0" distR="0" wp14:anchorId="703E89B0" wp14:editId="2A3520F2">
                                  <wp:extent cx="1695450" cy="285750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95450" cy="285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4746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6pt;margin-top:11.3pt;width:506pt;height:2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" fillcolor="white [3201]" strokeweight=".5pt">
                <v:textbox>
                  <w:txbxContent>
                    <w:p w14:paraId="61DD0625" w14:textId="77777777" w:rsidR="0096584D" w:rsidRDefault="0096584D" w:rsidP="0096584D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1331F7E8" wp14:editId="7F00293D">
                            <wp:extent cx="3038560" cy="2429874"/>
                            <wp:effectExtent l="0" t="0" r="0" b="889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63491" cy="24498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EA3B2A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43AFE93" wp14:editId="26451928">
                            <wp:extent cx="3105150" cy="2485908"/>
                            <wp:effectExtent l="0" t="0" r="0" b="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160619" cy="25303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741924E" w14:textId="77777777" w:rsidR="0096584D" w:rsidRDefault="0096584D" w:rsidP="0096584D">
                      <w:r>
                        <w:t xml:space="preserve">                          </w:t>
                      </w:r>
                      <w:r w:rsidRPr="0018335E">
                        <w:rPr>
                          <w:noProof/>
                        </w:rPr>
                        <w:drawing>
                          <wp:inline distT="0" distB="0" distL="0" distR="0" wp14:anchorId="43E2DF82" wp14:editId="71A55F1B">
                            <wp:extent cx="1695450" cy="285750"/>
                            <wp:effectExtent l="0" t="0" r="0" b="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95450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 xml:space="preserve">                                </w:t>
                      </w:r>
                      <w:r w:rsidRPr="0018335E">
                        <w:rPr>
                          <w:noProof/>
                        </w:rPr>
                        <w:drawing>
                          <wp:inline distT="0" distB="0" distL="0" distR="0" wp14:anchorId="703E89B0" wp14:editId="2A3520F2">
                            <wp:extent cx="1695450" cy="285750"/>
                            <wp:effectExtent l="0" t="0" r="0" b="0"/>
                            <wp:docPr id="24" name="Picture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95450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623FDAF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1DC7FA51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1BDAC3CE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3296692A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4F4D33FE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5FD078E7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5BBB29C1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363DCA46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7B85AE40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527AD0C0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4CA72732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43979403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291611AE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4EB10AD7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78F9B0A5" w14:textId="77777777" w:rsidR="0096584D" w:rsidRPr="0096200F" w:rsidRDefault="0096584D" w:rsidP="0096584D">
      <w:pPr>
        <w:rPr>
          <w:b/>
          <w:bCs/>
          <w:sz w:val="28"/>
          <w:szCs w:val="28"/>
        </w:rPr>
      </w:pPr>
    </w:p>
    <w:p w14:paraId="1DFAA247" w14:textId="77777777" w:rsidR="0096584D" w:rsidRPr="0096200F" w:rsidRDefault="0096584D" w:rsidP="0096584D">
      <w:pPr>
        <w:shd w:val="clear" w:color="auto" w:fill="FFFFFF"/>
        <w:spacing w:line="480" w:lineRule="auto"/>
        <w:rPr>
          <w:b/>
          <w:bCs/>
          <w:shd w:val="clear" w:color="auto" w:fill="FFFFFF"/>
        </w:rPr>
      </w:pPr>
      <w:r w:rsidRPr="0096200F">
        <w:rPr>
          <w:b/>
          <w:bCs/>
          <w:shd w:val="clear" w:color="auto" w:fill="FFFFFF"/>
        </w:rPr>
        <w:t xml:space="preserve">Appendix A </w:t>
      </w:r>
    </w:p>
    <w:p w14:paraId="33304CD8" w14:textId="77777777" w:rsidR="0096584D" w:rsidRPr="0096200F" w:rsidRDefault="0096584D" w:rsidP="0096584D">
      <w:pPr>
        <w:shd w:val="clear" w:color="auto" w:fill="FFFFFF"/>
        <w:spacing w:line="480" w:lineRule="auto"/>
        <w:rPr>
          <w:b/>
          <w:bCs/>
          <w:shd w:val="clear" w:color="auto" w:fill="FFFFFF"/>
        </w:rPr>
      </w:pPr>
      <w:r w:rsidRPr="0096200F">
        <w:rPr>
          <w:b/>
          <w:bCs/>
          <w:shd w:val="clear" w:color="auto" w:fill="FFFFFF"/>
        </w:rPr>
        <w:t xml:space="preserve">Faculty survey Questionnaire </w:t>
      </w:r>
    </w:p>
    <w:p w14:paraId="5F00C625" w14:textId="77777777" w:rsidR="0096584D" w:rsidRPr="0096200F" w:rsidRDefault="0096584D" w:rsidP="0096584D">
      <w:pPr>
        <w:pStyle w:val="Heading1"/>
        <w:spacing w:line="48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96200F">
        <w:rPr>
          <w:rFonts w:ascii="Times New Roman" w:hAnsi="Times New Roman"/>
          <w:color w:val="auto"/>
          <w:sz w:val="24"/>
          <w:szCs w:val="24"/>
        </w:rPr>
        <w:t>FACULTY SURVEY</w:t>
      </w:r>
    </w:p>
    <w:p w14:paraId="3BBE64D0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Which institution do you work at?</w:t>
      </w:r>
    </w:p>
    <w:p w14:paraId="122E6492" w14:textId="77777777" w:rsidR="0096584D" w:rsidRPr="0096200F" w:rsidRDefault="0096584D" w:rsidP="0096584D">
      <w:pPr>
        <w:pStyle w:val="ListParagraph"/>
        <w:numPr>
          <w:ilvl w:val="0"/>
          <w:numId w:val="3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Qatar University</w:t>
      </w:r>
    </w:p>
    <w:p w14:paraId="18D4E2D3" w14:textId="77777777" w:rsidR="0096584D" w:rsidRPr="0096200F" w:rsidRDefault="0096584D" w:rsidP="0096584D">
      <w:pPr>
        <w:pStyle w:val="ListParagraph"/>
        <w:numPr>
          <w:ilvl w:val="0"/>
          <w:numId w:val="3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Hamad Medical Corporation</w:t>
      </w:r>
    </w:p>
    <w:p w14:paraId="3A0E6B74" w14:textId="77777777" w:rsidR="0096584D" w:rsidRPr="0096200F" w:rsidRDefault="0096584D" w:rsidP="0096584D">
      <w:pPr>
        <w:pStyle w:val="ListParagraph"/>
        <w:numPr>
          <w:ilvl w:val="0"/>
          <w:numId w:val="3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Both</w:t>
      </w:r>
    </w:p>
    <w:p w14:paraId="563D20D3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Your target group of learners include: </w:t>
      </w:r>
    </w:p>
    <w:p w14:paraId="022116C6" w14:textId="77777777" w:rsidR="0096584D" w:rsidRPr="0096200F" w:rsidRDefault="0096584D" w:rsidP="0096584D">
      <w:pPr>
        <w:spacing w:line="480" w:lineRule="auto"/>
        <w:rPr>
          <w:bCs/>
        </w:rPr>
      </w:pPr>
      <w:r w:rsidRPr="0096200F">
        <w:rPr>
          <w:bCs/>
        </w:rPr>
        <w:t>Select all that applies</w:t>
      </w:r>
    </w:p>
    <w:p w14:paraId="4A734E6B" w14:textId="77777777" w:rsidR="0096584D" w:rsidRPr="0096200F" w:rsidRDefault="0096584D" w:rsidP="0096584D">
      <w:pPr>
        <w:pStyle w:val="ListParagraph"/>
        <w:numPr>
          <w:ilvl w:val="0"/>
          <w:numId w:val="6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lastRenderedPageBreak/>
        <w:t>Qatar University Medical students</w:t>
      </w:r>
    </w:p>
    <w:p w14:paraId="44944A52" w14:textId="77777777" w:rsidR="0096584D" w:rsidRPr="0096200F" w:rsidRDefault="0096584D" w:rsidP="0096584D">
      <w:pPr>
        <w:pStyle w:val="ListParagraph"/>
        <w:numPr>
          <w:ilvl w:val="0"/>
          <w:numId w:val="6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Residents</w:t>
      </w:r>
    </w:p>
    <w:p w14:paraId="07F40867" w14:textId="77777777" w:rsidR="0096584D" w:rsidRPr="0096200F" w:rsidRDefault="0096584D" w:rsidP="0096584D">
      <w:pPr>
        <w:pStyle w:val="ListParagraph"/>
        <w:numPr>
          <w:ilvl w:val="0"/>
          <w:numId w:val="6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Fellows</w:t>
      </w:r>
    </w:p>
    <w:p w14:paraId="37F31E60" w14:textId="77777777" w:rsidR="0096584D" w:rsidRPr="0096200F" w:rsidRDefault="0096584D" w:rsidP="0096584D">
      <w:pPr>
        <w:pStyle w:val="ListParagraph"/>
        <w:numPr>
          <w:ilvl w:val="0"/>
          <w:numId w:val="6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Faculty</w:t>
      </w:r>
    </w:p>
    <w:p w14:paraId="04E1233E" w14:textId="77777777" w:rsidR="0096584D" w:rsidRPr="0096200F" w:rsidRDefault="0096584D" w:rsidP="0096584D">
      <w:pPr>
        <w:pStyle w:val="ListParagraph"/>
        <w:numPr>
          <w:ilvl w:val="0"/>
          <w:numId w:val="6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Others, Specify</w:t>
      </w:r>
    </w:p>
    <w:p w14:paraId="4C11B73F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Since the outbreak of the global pandemic COVID-19 what challenges do you face?</w:t>
      </w:r>
    </w:p>
    <w:p w14:paraId="5EAFCECA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Select all that applies</w:t>
      </w:r>
    </w:p>
    <w:p w14:paraId="199D1299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Work – life balance: </w:t>
      </w:r>
      <w:proofErr w:type="spellStart"/>
      <w:r w:rsidRPr="0096200F">
        <w:rPr>
          <w:rFonts w:ascii="Times New Roman" w:hAnsi="Times New Roman" w:cs="Times New Roman"/>
          <w:bCs/>
          <w:sz w:val="24"/>
          <w:szCs w:val="24"/>
        </w:rPr>
        <w:t>eg.</w:t>
      </w:r>
      <w:proofErr w:type="spellEnd"/>
      <w:r w:rsidRPr="0096200F">
        <w:rPr>
          <w:rFonts w:ascii="Times New Roman" w:hAnsi="Times New Roman" w:cs="Times New Roman"/>
          <w:bCs/>
          <w:sz w:val="24"/>
          <w:szCs w:val="24"/>
        </w:rPr>
        <w:t xml:space="preserve"> Increased workload </w:t>
      </w:r>
    </w:p>
    <w:p w14:paraId="39DF2AAF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Mental stress </w:t>
      </w:r>
    </w:p>
    <w:p w14:paraId="417550C5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Home schooling </w:t>
      </w:r>
    </w:p>
    <w:p w14:paraId="4CA85D33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Relationship issues</w:t>
      </w:r>
    </w:p>
    <w:p w14:paraId="720C39E0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Self-education (CPD/CME)</w:t>
      </w:r>
    </w:p>
    <w:p w14:paraId="5A154A19" w14:textId="77777777" w:rsidR="0096584D" w:rsidRPr="0096200F" w:rsidRDefault="0096584D" w:rsidP="0096584D">
      <w:pPr>
        <w:pStyle w:val="ListParagraph"/>
        <w:numPr>
          <w:ilvl w:val="0"/>
          <w:numId w:val="5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Others, Specify……</w:t>
      </w:r>
    </w:p>
    <w:p w14:paraId="7DC88781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Do you think there are barriers to the delivery of education during COVID-19 pandemic?</w:t>
      </w:r>
    </w:p>
    <w:p w14:paraId="11036BAF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Yes                      No </w:t>
      </w:r>
    </w:p>
    <w:p w14:paraId="4B46C9F4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If yes, select your level of agreement with the following statements:</w:t>
      </w:r>
    </w:p>
    <w:p w14:paraId="75BE6403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         Levels of agreement -Strongly agree /agree /don’t know /disagree/Strongly disagree</w:t>
      </w:r>
    </w:p>
    <w:p w14:paraId="240FC725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Unavailability of trainees at bedside/classroom</w:t>
      </w:r>
    </w:p>
    <w:p w14:paraId="0C579A41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Social distancing measures </w:t>
      </w:r>
    </w:p>
    <w:p w14:paraId="17C571DA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Re prioritization of your tasks </w:t>
      </w:r>
    </w:p>
    <w:p w14:paraId="0CAD818E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Lack of time</w:t>
      </w:r>
    </w:p>
    <w:p w14:paraId="774FD164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Issues around infection control</w:t>
      </w:r>
    </w:p>
    <w:p w14:paraId="4C20DAFE" w14:textId="77777777" w:rsidR="0096584D" w:rsidRPr="0096200F" w:rsidRDefault="0096584D" w:rsidP="0096584D">
      <w:pPr>
        <w:pStyle w:val="ListParagraph"/>
        <w:numPr>
          <w:ilvl w:val="1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Others, Specify?</w:t>
      </w:r>
    </w:p>
    <w:p w14:paraId="237E313F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Prior to the pandemic what </w:t>
      </w:r>
      <w:r w:rsidRPr="0096200F">
        <w:rPr>
          <w:rFonts w:ascii="Times New Roman" w:hAnsi="Times New Roman" w:cs="Times New Roman"/>
          <w:sz w:val="24"/>
          <w:szCs w:val="24"/>
        </w:rPr>
        <w:t>was the frequency of educational activities in your program</w:t>
      </w:r>
      <w:r w:rsidRPr="0096200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B33F1BD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Daily</w:t>
      </w:r>
    </w:p>
    <w:p w14:paraId="52CDADCF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Weekly </w:t>
      </w:r>
    </w:p>
    <w:p w14:paraId="3791C959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Twice a Month</w:t>
      </w:r>
    </w:p>
    <w:p w14:paraId="6EE62B6E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Monthly </w:t>
      </w:r>
    </w:p>
    <w:p w14:paraId="0F1CFB79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Biannual</w:t>
      </w:r>
    </w:p>
    <w:p w14:paraId="65E802A2" w14:textId="77777777" w:rsidR="0096584D" w:rsidRPr="0096200F" w:rsidRDefault="0096584D" w:rsidP="0096584D">
      <w:pPr>
        <w:pStyle w:val="ListParagraph"/>
        <w:numPr>
          <w:ilvl w:val="0"/>
          <w:numId w:val="4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Annual</w:t>
      </w:r>
    </w:p>
    <w:p w14:paraId="10B9EB1A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ince the declaration of COVID-19 based restrictions on March 10</w:t>
      </w:r>
      <w:r w:rsidRPr="0096200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6200F">
        <w:rPr>
          <w:rFonts w:ascii="Times New Roman" w:hAnsi="Times New Roman" w:cs="Times New Roman"/>
          <w:sz w:val="24"/>
          <w:szCs w:val="24"/>
        </w:rPr>
        <w:t xml:space="preserve">, what is the current frequency of your education in comparison to the previous state? </w:t>
      </w:r>
    </w:p>
    <w:p w14:paraId="477D0DA6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Daily</w:t>
      </w:r>
    </w:p>
    <w:p w14:paraId="238184E7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Weekly </w:t>
      </w:r>
    </w:p>
    <w:p w14:paraId="3AD46577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Twice a Month</w:t>
      </w:r>
    </w:p>
    <w:p w14:paraId="01454E04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Monthly </w:t>
      </w:r>
    </w:p>
    <w:p w14:paraId="5ACEA361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Biannual</w:t>
      </w:r>
    </w:p>
    <w:p w14:paraId="445E955C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Annual</w:t>
      </w:r>
    </w:p>
    <w:p w14:paraId="7B94B68C" w14:textId="77777777" w:rsidR="0096584D" w:rsidRPr="0096200F" w:rsidRDefault="0096584D" w:rsidP="0096584D">
      <w:pPr>
        <w:pStyle w:val="ListParagraph"/>
        <w:numPr>
          <w:ilvl w:val="0"/>
          <w:numId w:val="8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Not happening at all </w:t>
      </w:r>
    </w:p>
    <w:p w14:paraId="132C07AE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n the current COVID 19 pandemic, </w:t>
      </w:r>
      <w:r w:rsidRPr="0096200F">
        <w:rPr>
          <w:rFonts w:ascii="Times New Roman" w:hAnsi="Times New Roman" w:cs="Times New Roman"/>
          <w:sz w:val="24"/>
          <w:szCs w:val="24"/>
        </w:rPr>
        <w:t>what is your level of agreement with the following statements?</w:t>
      </w:r>
    </w:p>
    <w:p w14:paraId="1B2F6A91" w14:textId="77777777" w:rsidR="0096584D" w:rsidRPr="0096200F" w:rsidRDefault="0096584D" w:rsidP="0096584D">
      <w:pPr>
        <w:pStyle w:val="ListParagraph"/>
        <w:numPr>
          <w:ilvl w:val="0"/>
          <w:numId w:val="9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t’s important to focus on providing clinical service than on education.                    </w:t>
      </w:r>
    </w:p>
    <w:p w14:paraId="0517F3AD" w14:textId="77777777" w:rsidR="0096584D" w:rsidRPr="0096200F" w:rsidRDefault="0096584D" w:rsidP="0096584D">
      <w:pPr>
        <w:pStyle w:val="ListParagrap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 Strongly agree / agree /don’t know/Disagree /Strongly disagree</w:t>
      </w:r>
    </w:p>
    <w:p w14:paraId="02EBF3C4" w14:textId="77777777" w:rsidR="0096584D" w:rsidRPr="0096200F" w:rsidRDefault="0096584D" w:rsidP="0096584D">
      <w:pPr>
        <w:pStyle w:val="ListParagraph"/>
        <w:numPr>
          <w:ilvl w:val="0"/>
          <w:numId w:val="9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Continuing medical education is equally important to providing the clinical service.           </w:t>
      </w:r>
    </w:p>
    <w:p w14:paraId="30F3575B" w14:textId="77777777" w:rsidR="0096584D" w:rsidRPr="0096200F" w:rsidRDefault="0096584D" w:rsidP="0096584D">
      <w:pPr>
        <w:pStyle w:val="ListParagraph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 Strongly agree / agree /don’t know/Disagree /Strongly disagree</w:t>
      </w:r>
    </w:p>
    <w:p w14:paraId="026B1DE6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What models of education were provided by your institution to the trainees before COVID -19 pandemic?</w:t>
      </w:r>
    </w:p>
    <w:p w14:paraId="6266B0E2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 Select all that applies </w:t>
      </w:r>
    </w:p>
    <w:p w14:paraId="189CAE04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Face to face Didactic lectures: </w:t>
      </w:r>
      <w:proofErr w:type="spellStart"/>
      <w:r w:rsidRPr="0096200F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96200F">
        <w:rPr>
          <w:rFonts w:ascii="Times New Roman" w:hAnsi="Times New Roman" w:cs="Times New Roman"/>
          <w:sz w:val="24"/>
          <w:szCs w:val="24"/>
        </w:rPr>
        <w:t xml:space="preserve"> Morning report, Grand rounds</w:t>
      </w:r>
    </w:p>
    <w:p w14:paraId="4DCC86C0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eminars</w:t>
      </w:r>
    </w:p>
    <w:p w14:paraId="3A5A4F8A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lastRenderedPageBreak/>
        <w:t>Workshops</w:t>
      </w:r>
    </w:p>
    <w:p w14:paraId="35AA282A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36414022"/>
      <w:r w:rsidRPr="0096200F">
        <w:rPr>
          <w:rFonts w:ascii="Times New Roman" w:hAnsi="Times New Roman" w:cs="Times New Roman"/>
          <w:sz w:val="24"/>
          <w:szCs w:val="24"/>
        </w:rPr>
        <w:t xml:space="preserve">PICCO conference/ Journal Clubs </w:t>
      </w:r>
    </w:p>
    <w:p w14:paraId="5BD3B497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Bedside teaching </w:t>
      </w:r>
    </w:p>
    <w:p w14:paraId="63C3DCD2" w14:textId="77777777" w:rsidR="0096584D" w:rsidRPr="0096200F" w:rsidRDefault="0096584D" w:rsidP="0096584D">
      <w:pPr>
        <w:pStyle w:val="ListParagraph"/>
        <w:numPr>
          <w:ilvl w:val="0"/>
          <w:numId w:val="10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E- Learning </w:t>
      </w:r>
    </w:p>
    <w:bookmarkEnd w:id="0"/>
    <w:p w14:paraId="6BFB4791" w14:textId="77777777" w:rsidR="0096584D" w:rsidRPr="0096200F" w:rsidRDefault="0096584D" w:rsidP="0096584D">
      <w:pPr>
        <w:spacing w:line="480" w:lineRule="auto"/>
        <w:rPr>
          <w:i/>
          <w:iCs/>
          <w:shd w:val="clear" w:color="auto" w:fill="FFFFFF"/>
        </w:rPr>
      </w:pPr>
      <w:r w:rsidRPr="0096200F">
        <w:rPr>
          <w:i/>
          <w:iCs/>
          <w:shd w:val="clear" w:color="auto" w:fill="FFFFFF"/>
        </w:rPr>
        <w:t>E-learning, also known as online learning, is obtaining knowledge through electronic technologies and media</w:t>
      </w:r>
    </w:p>
    <w:p w14:paraId="21F5795E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Which model of education are you using during the COVID-19 pandemic?</w:t>
      </w:r>
    </w:p>
    <w:p w14:paraId="613DD001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Select all that applies </w:t>
      </w:r>
    </w:p>
    <w:p w14:paraId="1B61B3CC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40343260"/>
      <w:r w:rsidRPr="0096200F">
        <w:rPr>
          <w:rFonts w:ascii="Times New Roman" w:hAnsi="Times New Roman" w:cs="Times New Roman"/>
          <w:sz w:val="24"/>
          <w:szCs w:val="24"/>
        </w:rPr>
        <w:t xml:space="preserve">Face to face live lectures/ workshops/ Journal Clubs </w:t>
      </w:r>
    </w:p>
    <w:p w14:paraId="0E3B4F23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Bedside teaching </w:t>
      </w:r>
    </w:p>
    <w:bookmarkEnd w:id="1"/>
    <w:p w14:paraId="1457A3C5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Record lectures and broadcast it (asynchronous)</w:t>
      </w:r>
    </w:p>
    <w:p w14:paraId="01327CEF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Live online lectures (Synchronous)</w:t>
      </w:r>
    </w:p>
    <w:p w14:paraId="08EF916D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Providing learning materials, such a as links, reference articles etc.</w:t>
      </w:r>
    </w:p>
    <w:p w14:paraId="69AAC9B4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Self -directed learning (Encourage trainees to learn on their own)</w:t>
      </w:r>
    </w:p>
    <w:p w14:paraId="5808F231" w14:textId="77777777" w:rsidR="0096584D" w:rsidRPr="0096200F" w:rsidRDefault="0096584D" w:rsidP="0096584D">
      <w:pPr>
        <w:pStyle w:val="ListParagraph"/>
        <w:numPr>
          <w:ilvl w:val="0"/>
          <w:numId w:val="1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None</w:t>
      </w:r>
    </w:p>
    <w:p w14:paraId="6A402441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n general, what type of teaching modality do you find most effective? </w:t>
      </w:r>
    </w:p>
    <w:p w14:paraId="39BBC561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Face to face (Physical presence of the instructor </w:t>
      </w:r>
      <w:proofErr w:type="spellStart"/>
      <w:r w:rsidRPr="0096200F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96200F">
        <w:rPr>
          <w:rFonts w:ascii="Times New Roman" w:hAnsi="Times New Roman" w:cs="Times New Roman"/>
          <w:sz w:val="24"/>
          <w:szCs w:val="24"/>
        </w:rPr>
        <w:t xml:space="preserve"> Grand rounds, morning reports, didactic lectures)</w:t>
      </w:r>
    </w:p>
    <w:p w14:paraId="738FE610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elf-directed Learning (E-resources such as UpToDate and BMJ modules)</w:t>
      </w:r>
    </w:p>
    <w:p w14:paraId="7279ED1E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Pre-Recorded Archived Lectures </w:t>
      </w:r>
    </w:p>
    <w:p w14:paraId="4A8A9B19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Live broadcasting of lectures (Zoom, Web Ex, Webinar)</w:t>
      </w:r>
    </w:p>
    <w:p w14:paraId="426CEA05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Combination of the above</w:t>
      </w:r>
    </w:p>
    <w:p w14:paraId="675A96C8" w14:textId="77777777" w:rsidR="0096584D" w:rsidRPr="0096200F" w:rsidRDefault="0096584D" w:rsidP="0096584D">
      <w:pPr>
        <w:spacing w:line="480" w:lineRule="auto"/>
      </w:pPr>
      <w:r w:rsidRPr="0096200F">
        <w:t>Why do you find this teaching modality most effective? (Optional)</w:t>
      </w:r>
    </w:p>
    <w:p w14:paraId="1957761D" w14:textId="77777777" w:rsidR="0096584D" w:rsidRPr="0096200F" w:rsidRDefault="0096584D" w:rsidP="0096584D">
      <w:pPr>
        <w:spacing w:line="480" w:lineRule="auto"/>
      </w:pPr>
      <w:r w:rsidRPr="0096200F">
        <w:t>----------------------------------------------------------------------</w:t>
      </w:r>
    </w:p>
    <w:p w14:paraId="4B5AE8E3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Do you have experience using e-learning as a teaching modality before?  </w:t>
      </w:r>
    </w:p>
    <w:p w14:paraId="79A528B3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Yes          No</w:t>
      </w:r>
    </w:p>
    <w:p w14:paraId="50174BDE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 am confident in providing education using e-learning software.  </w:t>
      </w:r>
    </w:p>
    <w:p w14:paraId="28C672C5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Yes      No</w:t>
      </w:r>
    </w:p>
    <w:p w14:paraId="602DB15A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If No, please specify why?</w:t>
      </w:r>
    </w:p>
    <w:p w14:paraId="53F9B5F7" w14:textId="77777777" w:rsidR="0096584D" w:rsidRPr="0096200F" w:rsidRDefault="0096584D" w:rsidP="0096584D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 have not received any technical training on the e -learning software     Yes      No              </w:t>
      </w:r>
    </w:p>
    <w:p w14:paraId="2DC6B0A1" w14:textId="77777777" w:rsidR="0096584D" w:rsidRPr="0096200F" w:rsidRDefault="0096584D" w:rsidP="0096584D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 am not familiar with the e learning software                                                 Yes      No              </w:t>
      </w:r>
    </w:p>
    <w:p w14:paraId="3A72D98B" w14:textId="77777777" w:rsidR="0096584D" w:rsidRPr="0096200F" w:rsidRDefault="0096584D" w:rsidP="0096584D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 have challenges in understanding and operating technology                 Yes      No                                                           </w:t>
      </w:r>
    </w:p>
    <w:p w14:paraId="63108728" w14:textId="77777777" w:rsidR="0096584D" w:rsidRPr="0096200F" w:rsidRDefault="0096584D" w:rsidP="0096584D">
      <w:pPr>
        <w:pStyle w:val="ListParagraph"/>
        <w:numPr>
          <w:ilvl w:val="0"/>
          <w:numId w:val="11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Others, Specify </w:t>
      </w:r>
    </w:p>
    <w:p w14:paraId="0C1DE552" w14:textId="77777777" w:rsidR="0096584D" w:rsidRPr="0096200F" w:rsidRDefault="0096584D" w:rsidP="0096584D">
      <w:pPr>
        <w:pStyle w:val="ListParagraph"/>
        <w:numPr>
          <w:ilvl w:val="0"/>
          <w:numId w:val="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To what extend do you think E-Learning can support education?</w:t>
      </w:r>
      <w:r w:rsidRPr="0096200F">
        <w:t xml:space="preserve">       </w:t>
      </w:r>
    </w:p>
    <w:p w14:paraId="71F341D2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2" w:name="_Hlk40343412"/>
      <w:r w:rsidRPr="0096200F">
        <w:rPr>
          <w:rFonts w:ascii="Times New Roman" w:hAnsi="Times New Roman" w:cs="Times New Roman"/>
          <w:sz w:val="24"/>
          <w:szCs w:val="24"/>
        </w:rPr>
        <w:t xml:space="preserve">         Levels of agreement -Strongly agree /agree /don’t know /disagree/Strongly disagree</w:t>
      </w:r>
      <w:bookmarkEnd w:id="2"/>
    </w:p>
    <w:p w14:paraId="1C30F6A0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Provision of course materials to learners </w:t>
      </w:r>
    </w:p>
    <w:p w14:paraId="1D7209CE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Share course materials with colleagues </w:t>
      </w:r>
    </w:p>
    <w:p w14:paraId="3AEEE7B9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Present information in front of the class – real time</w:t>
      </w:r>
    </w:p>
    <w:p w14:paraId="7A3C6D69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Create innovative teaching materials </w:t>
      </w:r>
    </w:p>
    <w:p w14:paraId="7B3E40BD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Develop learners’ understanding of the subject </w:t>
      </w:r>
    </w:p>
    <w:p w14:paraId="1E468C92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Communicate with learners outside of the classroom </w:t>
      </w:r>
    </w:p>
    <w:p w14:paraId="138B84E6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Assist in giving one-to-one attention to learners </w:t>
      </w:r>
    </w:p>
    <w:p w14:paraId="6A762672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est learners’ understanding </w:t>
      </w:r>
    </w:p>
    <w:p w14:paraId="51ADDAC6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rack learners’ progress </w:t>
      </w:r>
    </w:p>
    <w:p w14:paraId="15AEC555" w14:textId="77777777" w:rsidR="0096584D" w:rsidRPr="0096200F" w:rsidRDefault="0096584D" w:rsidP="0096584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Manage individual target setting for learners </w:t>
      </w:r>
    </w:p>
    <w:p w14:paraId="6CD51AD4" w14:textId="77777777" w:rsidR="0096584D" w:rsidRPr="0096200F" w:rsidRDefault="0096584D" w:rsidP="0096584D">
      <w:pPr>
        <w:shd w:val="clear" w:color="auto" w:fill="FFFFFF"/>
        <w:spacing w:line="480" w:lineRule="auto"/>
        <w:jc w:val="both"/>
        <w:rPr>
          <w:b/>
          <w:bCs/>
          <w:shd w:val="clear" w:color="auto" w:fill="FFFFFF"/>
        </w:rPr>
      </w:pPr>
      <w:r w:rsidRPr="0096200F">
        <w:rPr>
          <w:b/>
          <w:bCs/>
          <w:shd w:val="clear" w:color="auto" w:fill="FFFFFF"/>
        </w:rPr>
        <w:t xml:space="preserve">Appendix B </w:t>
      </w:r>
    </w:p>
    <w:p w14:paraId="467325C2" w14:textId="77777777" w:rsidR="0096584D" w:rsidRPr="0096200F" w:rsidRDefault="0096584D" w:rsidP="0096584D">
      <w:pPr>
        <w:shd w:val="clear" w:color="auto" w:fill="FFFFFF"/>
        <w:spacing w:line="480" w:lineRule="auto"/>
        <w:jc w:val="both"/>
        <w:rPr>
          <w:b/>
          <w:bCs/>
          <w:shd w:val="clear" w:color="auto" w:fill="FFFFFF"/>
        </w:rPr>
      </w:pPr>
      <w:r w:rsidRPr="0096200F">
        <w:rPr>
          <w:b/>
          <w:bCs/>
          <w:shd w:val="clear" w:color="auto" w:fill="FFFFFF"/>
        </w:rPr>
        <w:t xml:space="preserve">Trainee Survey Questionnaire </w:t>
      </w:r>
    </w:p>
    <w:p w14:paraId="4A7C6F4C" w14:textId="77777777" w:rsidR="0096584D" w:rsidRPr="0096200F" w:rsidRDefault="0096584D" w:rsidP="0096584D">
      <w:pPr>
        <w:pStyle w:val="Title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96200F">
        <w:rPr>
          <w:rFonts w:ascii="Times New Roman" w:hAnsi="Times New Roman" w:cs="Times New Roman"/>
          <w:color w:val="auto"/>
          <w:sz w:val="24"/>
          <w:szCs w:val="24"/>
        </w:rPr>
        <w:t>MEDICAL TRAINEE SURVEY</w:t>
      </w:r>
    </w:p>
    <w:p w14:paraId="22C69F10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lastRenderedPageBreak/>
        <w:t>At which level of Medical Training are you?</w:t>
      </w:r>
    </w:p>
    <w:p w14:paraId="38D0E43B" w14:textId="77777777" w:rsidR="0096584D" w:rsidRPr="0096200F" w:rsidRDefault="0096584D" w:rsidP="0096584D">
      <w:pPr>
        <w:pStyle w:val="ListParagraph"/>
        <w:numPr>
          <w:ilvl w:val="2"/>
          <w:numId w:val="1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Medical Student </w:t>
      </w:r>
    </w:p>
    <w:p w14:paraId="40D086D9" w14:textId="77777777" w:rsidR="0096584D" w:rsidRPr="0096200F" w:rsidRDefault="0096584D" w:rsidP="0096584D">
      <w:pPr>
        <w:pStyle w:val="ListParagraph"/>
        <w:numPr>
          <w:ilvl w:val="2"/>
          <w:numId w:val="1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nternship</w:t>
      </w:r>
    </w:p>
    <w:p w14:paraId="1AD1FD63" w14:textId="77777777" w:rsidR="0096584D" w:rsidRPr="0096200F" w:rsidRDefault="0096584D" w:rsidP="0096584D">
      <w:pPr>
        <w:pStyle w:val="ListParagraph"/>
        <w:numPr>
          <w:ilvl w:val="2"/>
          <w:numId w:val="1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Residency </w:t>
      </w:r>
    </w:p>
    <w:p w14:paraId="04F28E8B" w14:textId="77777777" w:rsidR="0096584D" w:rsidRPr="0096200F" w:rsidRDefault="0096584D" w:rsidP="0096584D">
      <w:pPr>
        <w:pStyle w:val="ListParagraph"/>
        <w:numPr>
          <w:ilvl w:val="2"/>
          <w:numId w:val="13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Fellowship</w:t>
      </w:r>
    </w:p>
    <w:p w14:paraId="68531A39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What specialty are you training in? (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96200F">
        <w:rPr>
          <w:rFonts w:ascii="Times New Roman" w:hAnsi="Times New Roman" w:cs="Times New Roman"/>
          <w:sz w:val="24"/>
          <w:szCs w:val="24"/>
        </w:rPr>
        <w:t xml:space="preserve"> Residents and Fellows (core program)</w:t>
      </w:r>
    </w:p>
    <w:p w14:paraId="5721F198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nternal Medicine</w:t>
      </w:r>
    </w:p>
    <w:p w14:paraId="4C3E3BD8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General Surgery </w:t>
      </w:r>
    </w:p>
    <w:p w14:paraId="0A8AAF54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Anesthesia</w:t>
      </w:r>
    </w:p>
    <w:p w14:paraId="0574E589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bstetrics/ Gynecology</w:t>
      </w:r>
    </w:p>
    <w:p w14:paraId="70967F33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Emergency Medicine</w:t>
      </w:r>
    </w:p>
    <w:p w14:paraId="589ABDD7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Pediatrics</w:t>
      </w:r>
    </w:p>
    <w:p w14:paraId="4371B3C0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Radiology</w:t>
      </w:r>
    </w:p>
    <w:p w14:paraId="7C09B3FF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Neurosurgery</w:t>
      </w:r>
    </w:p>
    <w:p w14:paraId="1B4B4961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Neurology</w:t>
      </w:r>
    </w:p>
    <w:p w14:paraId="324ADEF0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Cardiology</w:t>
      </w:r>
    </w:p>
    <w:p w14:paraId="7D5768B6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Orthopedics </w:t>
      </w:r>
    </w:p>
    <w:p w14:paraId="1D5911EB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tolaryngology</w:t>
      </w:r>
    </w:p>
    <w:p w14:paraId="7D112B53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t>Ophthalmology</w:t>
      </w:r>
    </w:p>
    <w:p w14:paraId="16B80FE2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Family Medicine</w:t>
      </w:r>
    </w:p>
    <w:p w14:paraId="2E4606FA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     Geriatrics</w:t>
      </w:r>
    </w:p>
    <w:p w14:paraId="4F866F4C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Psychiatry   </w:t>
      </w:r>
    </w:p>
    <w:p w14:paraId="7368A593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Dermatology</w:t>
      </w:r>
    </w:p>
    <w:p w14:paraId="10A4F8FC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Plastic Surgery</w:t>
      </w:r>
    </w:p>
    <w:p w14:paraId="23F08356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Urology</w:t>
      </w:r>
    </w:p>
    <w:p w14:paraId="5CEB3F06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lastRenderedPageBreak/>
        <w:t>Pathology</w:t>
      </w:r>
    </w:p>
    <w:p w14:paraId="47DDBFA4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Rheumatology </w:t>
      </w:r>
    </w:p>
    <w:p w14:paraId="210DD717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Pulmonary </w:t>
      </w:r>
    </w:p>
    <w:p w14:paraId="2B013F09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Infectious disease </w:t>
      </w:r>
    </w:p>
    <w:p w14:paraId="69DC0027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Nephrology </w:t>
      </w:r>
    </w:p>
    <w:p w14:paraId="37FEC7BD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Gastroenterology</w:t>
      </w:r>
    </w:p>
    <w:p w14:paraId="444162E5" w14:textId="77777777" w:rsidR="0096584D" w:rsidRPr="0096200F" w:rsidRDefault="0096584D" w:rsidP="0096584D">
      <w:pPr>
        <w:pStyle w:val="ListParagraph"/>
        <w:numPr>
          <w:ilvl w:val="2"/>
          <w:numId w:val="14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thers, please specify</w:t>
      </w:r>
    </w:p>
    <w:p w14:paraId="1B7BBEBD" w14:textId="77777777" w:rsidR="0096584D" w:rsidRPr="0096200F" w:rsidRDefault="0096584D" w:rsidP="0096584D">
      <w:pPr>
        <w:spacing w:line="480" w:lineRule="auto"/>
      </w:pPr>
    </w:p>
    <w:p w14:paraId="75512070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How frequently are you visiting your workplace or university during COVID -19 pandemic? </w:t>
      </w:r>
    </w:p>
    <w:p w14:paraId="44566957" w14:textId="77777777" w:rsidR="0096584D" w:rsidRPr="0096200F" w:rsidRDefault="0096584D" w:rsidP="0096584D">
      <w:pPr>
        <w:pStyle w:val="ListParagraph"/>
        <w:numPr>
          <w:ilvl w:val="2"/>
          <w:numId w:val="18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ame as before</w:t>
      </w:r>
    </w:p>
    <w:p w14:paraId="421403CD" w14:textId="77777777" w:rsidR="0096584D" w:rsidRPr="0096200F" w:rsidRDefault="0096584D" w:rsidP="0096584D">
      <w:pPr>
        <w:pStyle w:val="ListParagraph"/>
        <w:numPr>
          <w:ilvl w:val="2"/>
          <w:numId w:val="18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More than before</w:t>
      </w:r>
    </w:p>
    <w:p w14:paraId="14E2971B" w14:textId="77777777" w:rsidR="0096584D" w:rsidRPr="0096200F" w:rsidRDefault="0096584D" w:rsidP="0096584D">
      <w:pPr>
        <w:pStyle w:val="ListParagraph"/>
        <w:numPr>
          <w:ilvl w:val="2"/>
          <w:numId w:val="18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Less than before</w:t>
      </w:r>
    </w:p>
    <w:p w14:paraId="53CBB329" w14:textId="77777777" w:rsidR="0096584D" w:rsidRPr="0096200F" w:rsidRDefault="0096584D" w:rsidP="0096584D">
      <w:pPr>
        <w:pStyle w:val="ListParagraph"/>
        <w:numPr>
          <w:ilvl w:val="2"/>
          <w:numId w:val="18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 do not come at all</w:t>
      </w:r>
    </w:p>
    <w:p w14:paraId="48A50941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If the answer is iii (Less than 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before)  or</w:t>
      </w:r>
      <w:proofErr w:type="gramEnd"/>
      <w:r w:rsidRPr="0096200F">
        <w:rPr>
          <w:rFonts w:ascii="Times New Roman" w:hAnsi="Times New Roman" w:cs="Times New Roman"/>
          <w:sz w:val="24"/>
          <w:szCs w:val="24"/>
        </w:rPr>
        <w:t xml:space="preserve">   iv (I do not come at all)</w:t>
      </w:r>
    </w:p>
    <w:p w14:paraId="7E60E8E3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elect all that apply</w:t>
      </w:r>
    </w:p>
    <w:p w14:paraId="66D34A58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proofErr w:type="spellStart"/>
      <w:r w:rsidRPr="0096200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6200F">
        <w:rPr>
          <w:rFonts w:ascii="Times New Roman" w:hAnsi="Times New Roman" w:cs="Times New Roman"/>
          <w:sz w:val="24"/>
          <w:szCs w:val="24"/>
        </w:rPr>
        <w:t>)</w:t>
      </w:r>
      <w:r w:rsidRPr="0096200F">
        <w:rPr>
          <w:rFonts w:ascii="Times New Roman" w:hAnsi="Times New Roman" w:cs="Times New Roman"/>
          <w:sz w:val="24"/>
          <w:szCs w:val="24"/>
        </w:rPr>
        <w:tab/>
        <w:t>You have a medical condition</w:t>
      </w:r>
    </w:p>
    <w:p w14:paraId="52D7F1CD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i)</w:t>
      </w:r>
      <w:r w:rsidRPr="0096200F">
        <w:rPr>
          <w:rFonts w:ascii="Times New Roman" w:hAnsi="Times New Roman" w:cs="Times New Roman"/>
          <w:sz w:val="24"/>
          <w:szCs w:val="24"/>
        </w:rPr>
        <w:tab/>
        <w:t>You are pregnant</w:t>
      </w:r>
    </w:p>
    <w:p w14:paraId="41642B86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ii)</w:t>
      </w:r>
      <w:r w:rsidRPr="0096200F">
        <w:rPr>
          <w:rFonts w:ascii="Times New Roman" w:hAnsi="Times New Roman" w:cs="Times New Roman"/>
          <w:sz w:val="24"/>
          <w:szCs w:val="24"/>
        </w:rPr>
        <w:tab/>
        <w:t xml:space="preserve">You are out of country and unable to travel back due to the travel restrictions </w:t>
      </w:r>
    </w:p>
    <w:p w14:paraId="3AE69CA8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v)</w:t>
      </w:r>
      <w:r w:rsidRPr="0096200F">
        <w:rPr>
          <w:rFonts w:ascii="Times New Roman" w:hAnsi="Times New Roman" w:cs="Times New Roman"/>
          <w:sz w:val="24"/>
          <w:szCs w:val="24"/>
        </w:rPr>
        <w:tab/>
        <w:t>You have no interaction with patients and can work and learn from home</w:t>
      </w:r>
    </w:p>
    <w:p w14:paraId="3C149EDD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Has the current COVID-19 pandemic negatively impacted your 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training ?</w:t>
      </w:r>
      <w:proofErr w:type="gramEnd"/>
    </w:p>
    <w:p w14:paraId="7E1F6936" w14:textId="77777777" w:rsidR="0096584D" w:rsidRPr="0096200F" w:rsidRDefault="0096584D" w:rsidP="0096584D">
      <w:pPr>
        <w:pStyle w:val="ListParagraph"/>
        <w:numPr>
          <w:ilvl w:val="2"/>
          <w:numId w:val="15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Yes</w:t>
      </w:r>
    </w:p>
    <w:p w14:paraId="16143029" w14:textId="77777777" w:rsidR="0096584D" w:rsidRPr="0096200F" w:rsidRDefault="0096584D" w:rsidP="0096584D">
      <w:pPr>
        <w:pStyle w:val="ListParagraph"/>
        <w:numPr>
          <w:ilvl w:val="2"/>
          <w:numId w:val="15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No</w:t>
      </w:r>
    </w:p>
    <w:p w14:paraId="1F884BF8" w14:textId="77777777" w:rsidR="0096584D" w:rsidRPr="0096200F" w:rsidRDefault="0096584D" w:rsidP="0096584D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If Yes, 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96200F">
        <w:rPr>
          <w:rFonts w:ascii="Times New Roman" w:hAnsi="Times New Roman" w:cs="Times New Roman"/>
          <w:sz w:val="24"/>
          <w:szCs w:val="24"/>
        </w:rPr>
        <w:t>? -------------------------------(Optional)</w:t>
      </w:r>
    </w:p>
    <w:p w14:paraId="4AD72FFA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lastRenderedPageBreak/>
        <w:t xml:space="preserve">You had to stop attending face to face educational sessions since the COVID -19 Pandemic. </w:t>
      </w:r>
    </w:p>
    <w:p w14:paraId="3C585D37" w14:textId="77777777" w:rsidR="0096584D" w:rsidRPr="0096200F" w:rsidRDefault="0096584D" w:rsidP="0096584D">
      <w:pPr>
        <w:pStyle w:val="ListParagraph"/>
        <w:numPr>
          <w:ilvl w:val="2"/>
          <w:numId w:val="16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Yes</w:t>
      </w:r>
    </w:p>
    <w:p w14:paraId="24FCE731" w14:textId="77777777" w:rsidR="0096584D" w:rsidRPr="0096200F" w:rsidRDefault="0096584D" w:rsidP="0096584D">
      <w:pPr>
        <w:pStyle w:val="ListParagraph"/>
        <w:numPr>
          <w:ilvl w:val="2"/>
          <w:numId w:val="16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No</w:t>
      </w:r>
    </w:p>
    <w:p w14:paraId="153DFEF9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If yes, what is the reason?</w:t>
      </w:r>
    </w:p>
    <w:p w14:paraId="066B4478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elect all that apply</w:t>
      </w:r>
    </w:p>
    <w:p w14:paraId="5C2E50EF" w14:textId="77777777" w:rsidR="0096584D" w:rsidRPr="0096200F" w:rsidRDefault="0096584D" w:rsidP="0096584D">
      <w:pPr>
        <w:pStyle w:val="ListParagraph"/>
        <w:numPr>
          <w:ilvl w:val="2"/>
          <w:numId w:val="1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You are serving at the ‘frontline’ </w:t>
      </w:r>
    </w:p>
    <w:p w14:paraId="77E3DA81" w14:textId="77777777" w:rsidR="0096584D" w:rsidRPr="0096200F" w:rsidRDefault="0096584D" w:rsidP="0096584D">
      <w:pPr>
        <w:pStyle w:val="ListParagraph"/>
        <w:numPr>
          <w:ilvl w:val="2"/>
          <w:numId w:val="1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 Your education program or institution has stopped the activity </w:t>
      </w:r>
    </w:p>
    <w:p w14:paraId="7B428676" w14:textId="77777777" w:rsidR="0096584D" w:rsidRPr="0096200F" w:rsidRDefault="0096584D" w:rsidP="0096584D">
      <w:pPr>
        <w:pStyle w:val="ListParagraph"/>
        <w:numPr>
          <w:ilvl w:val="2"/>
          <w:numId w:val="1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ther please specify:   ---------------------------------------</w:t>
      </w:r>
    </w:p>
    <w:p w14:paraId="422D69F5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What was the frequency of educational activities in your program before the pandemic emerged?</w:t>
      </w:r>
    </w:p>
    <w:p w14:paraId="6346B70A" w14:textId="77777777" w:rsidR="0096584D" w:rsidRPr="0096200F" w:rsidRDefault="0096584D" w:rsidP="0096584D">
      <w:pPr>
        <w:pStyle w:val="ListParagraph"/>
        <w:numPr>
          <w:ilvl w:val="2"/>
          <w:numId w:val="19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Daily</w:t>
      </w:r>
    </w:p>
    <w:p w14:paraId="2AE8EF13" w14:textId="77777777" w:rsidR="0096584D" w:rsidRPr="0096200F" w:rsidRDefault="0096584D" w:rsidP="0096584D">
      <w:pPr>
        <w:pStyle w:val="ListParagraph"/>
        <w:numPr>
          <w:ilvl w:val="2"/>
          <w:numId w:val="19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wice weekly </w:t>
      </w:r>
    </w:p>
    <w:p w14:paraId="452869B8" w14:textId="77777777" w:rsidR="0096584D" w:rsidRPr="0096200F" w:rsidRDefault="0096584D" w:rsidP="0096584D">
      <w:pPr>
        <w:pStyle w:val="ListParagraph"/>
        <w:numPr>
          <w:ilvl w:val="2"/>
          <w:numId w:val="19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nce weekly</w:t>
      </w:r>
    </w:p>
    <w:p w14:paraId="3A6C8C10" w14:textId="77777777" w:rsidR="0096584D" w:rsidRPr="0096200F" w:rsidRDefault="0096584D" w:rsidP="0096584D">
      <w:pPr>
        <w:pStyle w:val="ListParagraph"/>
        <w:numPr>
          <w:ilvl w:val="2"/>
          <w:numId w:val="19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wice monthly </w:t>
      </w:r>
    </w:p>
    <w:p w14:paraId="714621F1" w14:textId="77777777" w:rsidR="0096584D" w:rsidRPr="0096200F" w:rsidRDefault="0096584D" w:rsidP="0096584D">
      <w:pPr>
        <w:pStyle w:val="ListParagraph"/>
        <w:numPr>
          <w:ilvl w:val="2"/>
          <w:numId w:val="19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Monthly </w:t>
      </w:r>
    </w:p>
    <w:p w14:paraId="2A911C7A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ince the declaration of COVID-19 based restrictions on March 10</w:t>
      </w:r>
      <w:r w:rsidRPr="0096200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96200F">
        <w:rPr>
          <w:rFonts w:ascii="Times New Roman" w:hAnsi="Times New Roman" w:cs="Times New Roman"/>
          <w:sz w:val="24"/>
          <w:szCs w:val="24"/>
        </w:rPr>
        <w:t xml:space="preserve">, what is the 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frequency  of</w:t>
      </w:r>
      <w:proofErr w:type="gramEnd"/>
      <w:r w:rsidRPr="0096200F">
        <w:rPr>
          <w:rFonts w:ascii="Times New Roman" w:hAnsi="Times New Roman" w:cs="Times New Roman"/>
          <w:sz w:val="24"/>
          <w:szCs w:val="24"/>
        </w:rPr>
        <w:t xml:space="preserve"> your education activities ? </w:t>
      </w:r>
    </w:p>
    <w:p w14:paraId="1BFE4CF7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Daily</w:t>
      </w:r>
    </w:p>
    <w:p w14:paraId="05DB4EA4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wice weekly </w:t>
      </w:r>
    </w:p>
    <w:p w14:paraId="496491D0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Once weekly</w:t>
      </w:r>
    </w:p>
    <w:p w14:paraId="323AC728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Twice monthly </w:t>
      </w:r>
    </w:p>
    <w:p w14:paraId="13F72745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Monthly </w:t>
      </w:r>
    </w:p>
    <w:p w14:paraId="0BAA3E76" w14:textId="77777777" w:rsidR="0096584D" w:rsidRPr="0096200F" w:rsidRDefault="0096584D" w:rsidP="0096584D">
      <w:pPr>
        <w:pStyle w:val="ListParagraph"/>
        <w:numPr>
          <w:ilvl w:val="0"/>
          <w:numId w:val="2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Not happening at all</w:t>
      </w:r>
    </w:p>
    <w:p w14:paraId="1D2AF7C8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What model of education are you receiving during the COVID-19 pandemic?</w:t>
      </w:r>
    </w:p>
    <w:p w14:paraId="14706F01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lastRenderedPageBreak/>
        <w:t xml:space="preserve">Face to face - lectures/ workshops/ Journal Clubs </w:t>
      </w:r>
    </w:p>
    <w:p w14:paraId="385F2772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Bedside teaching </w:t>
      </w:r>
    </w:p>
    <w:p w14:paraId="35790F17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Broadcast of recorded lectures (asynchronous)</w:t>
      </w:r>
    </w:p>
    <w:p w14:paraId="0044B48F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Live online lectures (Synchronous)</w:t>
      </w:r>
    </w:p>
    <w:p w14:paraId="66CF8533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Provided learning materials, such a as links, reference articles etc.</w:t>
      </w:r>
    </w:p>
    <w:p w14:paraId="4235D8A9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Self -directed learning (Trainers encourage us learn on our own)</w:t>
      </w:r>
    </w:p>
    <w:p w14:paraId="26C5992C" w14:textId="77777777" w:rsidR="0096584D" w:rsidRPr="0096200F" w:rsidRDefault="0096584D" w:rsidP="0096584D">
      <w:pPr>
        <w:pStyle w:val="ListParagraph"/>
        <w:numPr>
          <w:ilvl w:val="0"/>
          <w:numId w:val="22"/>
        </w:num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None</w:t>
      </w:r>
    </w:p>
    <w:p w14:paraId="0591F54B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Are you currently being trained via e-learning?</w:t>
      </w:r>
    </w:p>
    <w:p w14:paraId="4B7BFC96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Yes       No </w:t>
      </w:r>
    </w:p>
    <w:p w14:paraId="6E95E520" w14:textId="77777777" w:rsidR="0096584D" w:rsidRPr="0096200F" w:rsidRDefault="0096584D" w:rsidP="0096584D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>If yes, to what extend do you agree with the following statements.</w:t>
      </w:r>
    </w:p>
    <w:p w14:paraId="0783E647" w14:textId="77777777" w:rsidR="0096584D" w:rsidRPr="0096200F" w:rsidRDefault="0096584D" w:rsidP="0096584D">
      <w:pPr>
        <w:spacing w:line="480" w:lineRule="auto"/>
      </w:pPr>
      <w:r w:rsidRPr="0096200F">
        <w:t>Levels of agreement -Strongly agree /agree /don’t know /disagree/Strongly disagree</w:t>
      </w:r>
    </w:p>
    <w:p w14:paraId="6A25E9C3" w14:textId="77777777" w:rsidR="0096584D" w:rsidRPr="0096200F" w:rsidRDefault="0096584D" w:rsidP="0096584D">
      <w:pPr>
        <w:pStyle w:val="ListParagraph"/>
        <w:numPr>
          <w:ilvl w:val="0"/>
          <w:numId w:val="20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 E-learning is enhancing my learning </w:t>
      </w:r>
    </w:p>
    <w:p w14:paraId="4B85D1FA" w14:textId="77777777" w:rsidR="0096584D" w:rsidRPr="0096200F" w:rsidRDefault="0096584D" w:rsidP="0096584D">
      <w:pPr>
        <w:pStyle w:val="ListParagraph"/>
        <w:numPr>
          <w:ilvl w:val="0"/>
          <w:numId w:val="20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E-learning is enhancing my communication skills (writing skills, verbal communication with colleagues and mentor)</w:t>
      </w:r>
    </w:p>
    <w:p w14:paraId="67D5527D" w14:textId="77777777" w:rsidR="0096584D" w:rsidRPr="0096200F" w:rsidRDefault="0096584D" w:rsidP="0096584D">
      <w:pPr>
        <w:pStyle w:val="ListParagraph"/>
        <w:numPr>
          <w:ilvl w:val="0"/>
          <w:numId w:val="20"/>
        </w:num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E-learning is as effective as traditional learning methods (face to face lectures/seminars/workshops)</w:t>
      </w:r>
    </w:p>
    <w:p w14:paraId="7DCA6A1C" w14:textId="77777777" w:rsidR="0096584D" w:rsidRPr="0096200F" w:rsidRDefault="0096584D" w:rsidP="0096584D">
      <w:pPr>
        <w:pStyle w:val="ListParagraph"/>
        <w:numPr>
          <w:ilvl w:val="0"/>
          <w:numId w:val="20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E-learning helps my learning by integrating many forms of media </w:t>
      </w:r>
    </w:p>
    <w:p w14:paraId="5955B92B" w14:textId="77777777" w:rsidR="0096584D" w:rsidRPr="0096200F" w:rsidRDefault="0096584D" w:rsidP="0096584D">
      <w:pPr>
        <w:pStyle w:val="ListParagraph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bCs/>
          <w:sz w:val="24"/>
          <w:szCs w:val="24"/>
        </w:rPr>
        <w:t xml:space="preserve">In general, what type of teaching modality do you find most effective? </w:t>
      </w:r>
    </w:p>
    <w:p w14:paraId="48AD9058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Face to face (Physical presence of the instructor </w:t>
      </w:r>
      <w:proofErr w:type="spellStart"/>
      <w:r w:rsidRPr="0096200F">
        <w:rPr>
          <w:rFonts w:ascii="Times New Roman" w:hAnsi="Times New Roman" w:cs="Times New Roman"/>
          <w:sz w:val="24"/>
          <w:szCs w:val="24"/>
        </w:rPr>
        <w:t>eg.</w:t>
      </w:r>
      <w:proofErr w:type="spellEnd"/>
      <w:r w:rsidRPr="0096200F">
        <w:rPr>
          <w:rFonts w:ascii="Times New Roman" w:hAnsi="Times New Roman" w:cs="Times New Roman"/>
          <w:sz w:val="24"/>
          <w:szCs w:val="24"/>
        </w:rPr>
        <w:t xml:space="preserve"> Grand rounds, morning reports, didactic lectures)</w:t>
      </w:r>
    </w:p>
    <w:p w14:paraId="4587651F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Self-directed Learning (E-resources such as UpToDate and BMJ modules)</w:t>
      </w:r>
    </w:p>
    <w:p w14:paraId="763F3857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Pre-Recorded Archived Lectures </w:t>
      </w:r>
    </w:p>
    <w:p w14:paraId="726158E3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Live broadcasting of lectures (Zoom, Web Ex, Webinar)</w:t>
      </w:r>
    </w:p>
    <w:p w14:paraId="1B9C0343" w14:textId="77777777" w:rsidR="0096584D" w:rsidRPr="0096200F" w:rsidRDefault="0096584D" w:rsidP="0096584D">
      <w:pPr>
        <w:pStyle w:val="ListParagraph"/>
        <w:numPr>
          <w:ilvl w:val="2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>Combination of the above</w:t>
      </w:r>
    </w:p>
    <w:p w14:paraId="3A96950E" w14:textId="46DBFFA1" w:rsidR="0096584D" w:rsidRPr="0096200F" w:rsidRDefault="0096584D" w:rsidP="0096200F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96200F">
        <w:rPr>
          <w:rFonts w:ascii="Times New Roman" w:hAnsi="Times New Roman" w:cs="Times New Roman"/>
          <w:sz w:val="24"/>
          <w:szCs w:val="24"/>
        </w:rPr>
        <w:t xml:space="preserve">Could you explain </w:t>
      </w:r>
      <w:proofErr w:type="gramStart"/>
      <w:r w:rsidRPr="0096200F">
        <w:rPr>
          <w:rFonts w:ascii="Times New Roman" w:hAnsi="Times New Roman" w:cs="Times New Roman"/>
          <w:sz w:val="24"/>
          <w:szCs w:val="24"/>
        </w:rPr>
        <w:t>why ?</w:t>
      </w:r>
      <w:proofErr w:type="gramEnd"/>
      <w:r w:rsidRPr="0096200F">
        <w:rPr>
          <w:rFonts w:ascii="Times New Roman" w:hAnsi="Times New Roman" w:cs="Times New Roman"/>
          <w:sz w:val="24"/>
          <w:szCs w:val="24"/>
        </w:rPr>
        <w:t>...........................................</w:t>
      </w:r>
    </w:p>
    <w:sectPr w:rsidR="0096584D" w:rsidRPr="0096200F" w:rsidSect="00EA3B2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6E72D" w14:textId="77777777" w:rsidR="00B75F41" w:rsidRDefault="00B75F41">
      <w:r>
        <w:separator/>
      </w:r>
    </w:p>
  </w:endnote>
  <w:endnote w:type="continuationSeparator" w:id="0">
    <w:p w14:paraId="2B2503B3" w14:textId="77777777" w:rsidR="00B75F41" w:rsidRDefault="00B7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77678" w14:textId="77777777" w:rsidR="008F08CA" w:rsidRDefault="00B75F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5280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36325" w14:textId="77777777" w:rsidR="008F08CA" w:rsidRDefault="009658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4F52EB" w14:textId="77777777" w:rsidR="008F08CA" w:rsidRDefault="00B75F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E5B87" w14:textId="77777777" w:rsidR="008F08CA" w:rsidRDefault="00B75F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94C76" w14:textId="77777777" w:rsidR="00B75F41" w:rsidRDefault="00B75F41">
      <w:r>
        <w:separator/>
      </w:r>
    </w:p>
  </w:footnote>
  <w:footnote w:type="continuationSeparator" w:id="0">
    <w:p w14:paraId="4AAEE52F" w14:textId="77777777" w:rsidR="00B75F41" w:rsidRDefault="00B75F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CBC0E" w14:textId="77777777" w:rsidR="008F08CA" w:rsidRDefault="00B75F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F5F56" w14:textId="77777777" w:rsidR="008F08CA" w:rsidRDefault="00B75F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B7514" w14:textId="77777777" w:rsidR="008F08CA" w:rsidRDefault="00B75F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86B16"/>
    <w:multiLevelType w:val="hybridMultilevel"/>
    <w:tmpl w:val="38B60C64"/>
    <w:lvl w:ilvl="0" w:tplc="0809001B">
      <w:start w:val="1"/>
      <w:numFmt w:val="lowerRoman"/>
      <w:lvlText w:val="%1."/>
      <w:lvlJc w:val="right"/>
      <w:pPr>
        <w:ind w:left="108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BB70F0"/>
    <w:multiLevelType w:val="multilevel"/>
    <w:tmpl w:val="EF7A996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>
      <w:start w:val="1"/>
      <w:numFmt w:val="lowerRoman"/>
      <w:lvlText w:val="%2."/>
      <w:lvlJc w:val="right"/>
      <w:pPr>
        <w:ind w:left="720" w:hanging="360"/>
      </w:pPr>
      <w:rPr>
        <w:rFonts w:hint="default"/>
        <w:b w:val="0"/>
        <w:bCs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0D024A6A"/>
    <w:multiLevelType w:val="hybridMultilevel"/>
    <w:tmpl w:val="EC26EDFC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26F57BA"/>
    <w:multiLevelType w:val="hybridMultilevel"/>
    <w:tmpl w:val="867E02C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96252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9D6524D"/>
    <w:multiLevelType w:val="hybridMultilevel"/>
    <w:tmpl w:val="43A0D596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71F14AB"/>
    <w:multiLevelType w:val="hybridMultilevel"/>
    <w:tmpl w:val="3F867D1C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BF0300"/>
    <w:multiLevelType w:val="hybridMultilevel"/>
    <w:tmpl w:val="88FE1DA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A10A43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0F30F56"/>
    <w:multiLevelType w:val="hybridMultilevel"/>
    <w:tmpl w:val="17F43D6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D36EC7"/>
    <w:multiLevelType w:val="hybridMultilevel"/>
    <w:tmpl w:val="FD7AF09A"/>
    <w:lvl w:ilvl="0" w:tplc="C9D4784C">
      <w:start w:val="1"/>
      <w:numFmt w:val="upperLetter"/>
      <w:lvlText w:val="%1."/>
      <w:lvlJc w:val="left"/>
      <w:pPr>
        <w:ind w:left="108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A5D3221"/>
    <w:multiLevelType w:val="hybridMultilevel"/>
    <w:tmpl w:val="B770E808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DA813E3"/>
    <w:multiLevelType w:val="multilevel"/>
    <w:tmpl w:val="FBA4578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2D10CAE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57547083"/>
    <w:multiLevelType w:val="hybridMultilevel"/>
    <w:tmpl w:val="E856D9F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917D82"/>
    <w:multiLevelType w:val="hybridMultilevel"/>
    <w:tmpl w:val="785CDA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FC6BAF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5E8D14F2"/>
    <w:multiLevelType w:val="multilevel"/>
    <w:tmpl w:val="3412EC4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upperRoman"/>
      <w:lvlText w:val="%4."/>
      <w:lvlJc w:val="righ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FF26290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706E6CB2"/>
    <w:multiLevelType w:val="multilevel"/>
    <w:tmpl w:val="F7EE057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714E04CA"/>
    <w:multiLevelType w:val="hybridMultilevel"/>
    <w:tmpl w:val="B816AF9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352200"/>
    <w:multiLevelType w:val="hybridMultilevel"/>
    <w:tmpl w:val="0F3246E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"/>
  </w:num>
  <w:num w:numId="3">
    <w:abstractNumId w:val="0"/>
  </w:num>
  <w:num w:numId="4">
    <w:abstractNumId w:val="14"/>
  </w:num>
  <w:num w:numId="5">
    <w:abstractNumId w:val="7"/>
  </w:num>
  <w:num w:numId="6">
    <w:abstractNumId w:val="3"/>
  </w:num>
  <w:num w:numId="7">
    <w:abstractNumId w:val="17"/>
  </w:num>
  <w:num w:numId="8">
    <w:abstractNumId w:val="5"/>
  </w:num>
  <w:num w:numId="9">
    <w:abstractNumId w:val="21"/>
  </w:num>
  <w:num w:numId="10">
    <w:abstractNumId w:val="9"/>
  </w:num>
  <w:num w:numId="11">
    <w:abstractNumId w:val="15"/>
  </w:num>
  <w:num w:numId="12">
    <w:abstractNumId w:val="11"/>
  </w:num>
  <w:num w:numId="13">
    <w:abstractNumId w:val="12"/>
  </w:num>
  <w:num w:numId="14">
    <w:abstractNumId w:val="16"/>
  </w:num>
  <w:num w:numId="15">
    <w:abstractNumId w:val="4"/>
  </w:num>
  <w:num w:numId="16">
    <w:abstractNumId w:val="13"/>
  </w:num>
  <w:num w:numId="17">
    <w:abstractNumId w:val="8"/>
  </w:num>
  <w:num w:numId="18">
    <w:abstractNumId w:val="18"/>
  </w:num>
  <w:num w:numId="19">
    <w:abstractNumId w:val="19"/>
  </w:num>
  <w:num w:numId="20">
    <w:abstractNumId w:val="10"/>
  </w:num>
  <w:num w:numId="21">
    <w:abstractNumId w:val="2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84D"/>
    <w:rsid w:val="00040A38"/>
    <w:rsid w:val="00676ED2"/>
    <w:rsid w:val="0096200F"/>
    <w:rsid w:val="0096584D"/>
    <w:rsid w:val="00B75F41"/>
    <w:rsid w:val="00C007AF"/>
    <w:rsid w:val="00E0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B3EA"/>
  <w15:chartTrackingRefBased/>
  <w15:docId w15:val="{7E7CD613-F9D7-4D8A-A1FF-176F9B8E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8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84D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4D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6584D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US" w:eastAsia="en-US"/>
    </w:rPr>
  </w:style>
  <w:style w:type="character" w:customStyle="1" w:styleId="ListParagraphChar">
    <w:name w:val="List Paragraph Char"/>
    <w:link w:val="ListParagraph"/>
    <w:uiPriority w:val="34"/>
    <w:rsid w:val="0096584D"/>
    <w:rPr>
      <w:rFonts w:ascii="Calibri" w:eastAsia="Times New Roman" w:hAnsi="Calibri" w:cs="Arial"/>
      <w:lang w:val="en-US"/>
    </w:rPr>
  </w:style>
  <w:style w:type="table" w:styleId="TableGrid">
    <w:name w:val="Table Grid"/>
    <w:basedOn w:val="TableNormal"/>
    <w:uiPriority w:val="39"/>
    <w:rsid w:val="00965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58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8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58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84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6584D"/>
    <w:pPr>
      <w:pBdr>
        <w:top w:val="single" w:sz="6" w:space="8" w:color="A5A5A5" w:themeColor="accent3"/>
        <w:bottom w:val="single" w:sz="6" w:space="8" w:color="A5A5A5" w:themeColor="accent3"/>
      </w:pBdr>
      <w:spacing w:after="400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6584D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965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0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20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0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4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85</Words>
  <Characters>8466</Characters>
  <Application>Microsoft Office Word</Application>
  <DocSecurity>0</DocSecurity>
  <Lines>70</Lines>
  <Paragraphs>19</Paragraphs>
  <ScaleCrop>false</ScaleCrop>
  <Company/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jra Fatima</dc:creator>
  <cp:keywords/>
  <dc:description/>
  <cp:lastModifiedBy>Haajra Fatima</cp:lastModifiedBy>
  <cp:revision>4</cp:revision>
  <dcterms:created xsi:type="dcterms:W3CDTF">2021-11-29T19:41:00Z</dcterms:created>
  <dcterms:modified xsi:type="dcterms:W3CDTF">2022-03-03T07:27:00Z</dcterms:modified>
</cp:coreProperties>
</file>